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86BECB" w14:textId="1B6DFC80" w:rsidR="00C649D0" w:rsidRPr="009A1A58" w:rsidRDefault="00BE3813" w:rsidP="00847F95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9A1A58">
        <w:rPr>
          <w:rFonts w:ascii="Times New Roman" w:hAnsi="Times New Roman" w:cs="Times New Roman"/>
          <w:b/>
          <w:color w:val="auto"/>
          <w:sz w:val="24"/>
          <w:szCs w:val="24"/>
        </w:rPr>
        <w:t>Supporting Information-Tables</w:t>
      </w:r>
    </w:p>
    <w:tbl>
      <w:tblPr>
        <w:tblW w:w="5771" w:type="dxa"/>
        <w:tblInd w:w="93" w:type="dxa"/>
        <w:tblLook w:val="04A0" w:firstRow="1" w:lastRow="0" w:firstColumn="1" w:lastColumn="0" w:noHBand="0" w:noVBand="1"/>
      </w:tblPr>
      <w:tblGrid>
        <w:gridCol w:w="1185"/>
        <w:gridCol w:w="1388"/>
        <w:gridCol w:w="1388"/>
        <w:gridCol w:w="1799"/>
        <w:gridCol w:w="11"/>
      </w:tblGrid>
      <w:tr w:rsidR="00C649D0" w:rsidRPr="009A1A58" w14:paraId="7130F8F1" w14:textId="77777777" w:rsidTr="006A5825">
        <w:trPr>
          <w:gridAfter w:val="1"/>
          <w:wAfter w:w="11" w:type="dxa"/>
          <w:trHeight w:val="280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310F" w14:textId="0E16441A" w:rsidR="00C649D0" w:rsidRPr="00407BD0" w:rsidRDefault="00C649D0" w:rsidP="00C649D0">
            <w:pPr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Table S1. Growth and reduction rates of each strain</w:t>
            </w:r>
          </w:p>
        </w:tc>
      </w:tr>
      <w:tr w:rsidR="00C649D0" w:rsidRPr="009A1A58" w14:paraId="3E154D4F" w14:textId="77777777" w:rsidTr="006A5825">
        <w:trPr>
          <w:trHeight w:val="84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3659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0FDD3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Growth Rates</w:t>
            </w:r>
            <w:r w:rsidRPr="00407BD0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66D7B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Growth Rates with Cr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2DBC0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Reduction Rate (μM hr</w:t>
            </w:r>
            <w:r w:rsidRPr="00407BD0">
              <w:rPr>
                <w:rFonts w:eastAsia="Times New Roman"/>
                <w:b/>
                <w:bCs/>
                <w:color w:val="000000"/>
                <w:vertAlign w:val="superscript"/>
              </w:rPr>
              <w:t>-1</w:t>
            </w:r>
            <w:r w:rsidRPr="00407BD0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</w:tr>
      <w:tr w:rsidR="00C649D0" w:rsidRPr="009A1A58" w14:paraId="6138F9CE" w14:textId="77777777" w:rsidTr="006A5825">
        <w:trPr>
          <w:trHeight w:val="280"/>
        </w:trPr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B394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Cr-K1W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137B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0F993" w14:textId="2FF38FCA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0.1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35677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5</w:t>
            </w:r>
          </w:p>
        </w:tc>
      </w:tr>
      <w:tr w:rsidR="00C649D0" w:rsidRPr="009A1A58" w14:paraId="754D14C3" w14:textId="77777777" w:rsidTr="006A5825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4739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Cr-K2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4B6C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2F6D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F1D20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</w:t>
            </w:r>
          </w:p>
        </w:tc>
      </w:tr>
      <w:tr w:rsidR="00C649D0" w:rsidRPr="009A1A58" w14:paraId="721A0877" w14:textId="77777777" w:rsidTr="006A5825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6943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Cr-K29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02E3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4863F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F92D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37</w:t>
            </w:r>
          </w:p>
        </w:tc>
      </w:tr>
      <w:tr w:rsidR="00C649D0" w:rsidRPr="009A1A58" w14:paraId="6831AD6D" w14:textId="77777777" w:rsidTr="006A5825">
        <w:trPr>
          <w:trHeight w:val="280"/>
        </w:trPr>
        <w:tc>
          <w:tcPr>
            <w:tcW w:w="11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A441" w14:textId="77777777" w:rsidR="00C649D0" w:rsidRPr="00407BD0" w:rsidRDefault="00C649D0" w:rsidP="002916A9">
            <w:pPr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407BD0">
              <w:rPr>
                <w:rFonts w:eastAsia="Times New Roman"/>
                <w:b/>
                <w:bCs/>
                <w:color w:val="000000"/>
              </w:rPr>
              <w:t>Cr-K32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14886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820B6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81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BAC66" w14:textId="77777777" w:rsidR="00C649D0" w:rsidRPr="00407BD0" w:rsidRDefault="00C649D0" w:rsidP="002916A9">
            <w:pPr>
              <w:jc w:val="center"/>
              <w:rPr>
                <w:rFonts w:eastAsia="Times New Roman"/>
                <w:color w:val="000000"/>
              </w:rPr>
            </w:pPr>
            <w:r w:rsidRPr="00407BD0">
              <w:rPr>
                <w:rFonts w:eastAsia="Times New Roman"/>
                <w:color w:val="000000"/>
              </w:rPr>
              <w:t>36</w:t>
            </w:r>
          </w:p>
        </w:tc>
      </w:tr>
    </w:tbl>
    <w:p w14:paraId="54D72FC6" w14:textId="77777777" w:rsidR="00C649D0" w:rsidRPr="00407BD0" w:rsidRDefault="00C649D0" w:rsidP="00C649D0">
      <w:pPr>
        <w:spacing w:line="480" w:lineRule="auto"/>
      </w:pPr>
      <w:r w:rsidRPr="00407BD0">
        <w:rPr>
          <w:vertAlign w:val="superscript"/>
        </w:rPr>
        <w:t>a</w:t>
      </w:r>
      <w:r w:rsidRPr="00407BD0">
        <w:t xml:space="preserve">Rates are calculated for a 48 hour interval. </w:t>
      </w:r>
    </w:p>
    <w:p w14:paraId="04FFB30B" w14:textId="77777777" w:rsidR="00A94CBB" w:rsidRPr="009A1A58" w:rsidRDefault="00A94CBB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2633C145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076DDAD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64007D19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3CD3A37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B576A4C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79BD7ED3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02529AC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A3B3FE1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84EA208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EC09EBB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07E8AF0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tbl>
      <w:tblPr>
        <w:tblW w:w="10142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052"/>
        <w:gridCol w:w="900"/>
        <w:gridCol w:w="1170"/>
        <w:gridCol w:w="1080"/>
        <w:gridCol w:w="1170"/>
        <w:gridCol w:w="1350"/>
        <w:gridCol w:w="1350"/>
        <w:gridCol w:w="2070"/>
      </w:tblGrid>
      <w:tr w:rsidR="00BE3813" w:rsidRPr="009A1A58" w14:paraId="1D678A4D" w14:textId="77777777" w:rsidTr="00C9101E">
        <w:trPr>
          <w:trHeight w:val="223"/>
        </w:trPr>
        <w:tc>
          <w:tcPr>
            <w:tcW w:w="1014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69177" w14:textId="64A53848" w:rsidR="00BE3813" w:rsidRPr="00407BD0" w:rsidRDefault="00BE3813" w:rsidP="00153A5A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Table S</w:t>
            </w:r>
            <w:r w:rsidR="00153A5A"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General genome information and statistics from IMG annotation</w:t>
            </w:r>
          </w:p>
        </w:tc>
      </w:tr>
      <w:tr w:rsidR="00BE3813" w:rsidRPr="009A1A58" w14:paraId="5C931B12" w14:textId="77777777" w:rsidTr="00C9101E">
        <w:trPr>
          <w:trHeight w:val="980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31806B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18578D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Genome Status 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E3650F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ding DNA bases (bp)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CA8CA10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 scaffolds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5CAAF2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C Content (%)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16C561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in coding genes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9EEE4E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s with function predictio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291EE4" w14:textId="238B82F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Accession Number</w:t>
            </w:r>
          </w:p>
        </w:tc>
      </w:tr>
      <w:tr w:rsidR="00BE3813" w:rsidRPr="009A1A58" w14:paraId="5ACC5315" w14:textId="77777777" w:rsidTr="00C9101E">
        <w:trPr>
          <w:trHeight w:val="475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26054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0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62160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2B35D2" w14:textId="77777777" w:rsidR="00BE3813" w:rsidRPr="00407BD0" w:rsidRDefault="00BE3813" w:rsidP="00BE3813">
            <w:pPr>
              <w:pStyle w:val="Body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4823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BC79E1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9C763F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60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7109A2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804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B4EE9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96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F304A" w14:textId="37EAB240" w:rsidR="00BE3813" w:rsidRPr="00407BD0" w:rsidRDefault="00C9101E" w:rsidP="00C9101E">
            <w:pPr>
              <w:pStyle w:val="Body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sz w:val="24"/>
                <w:szCs w:val="24"/>
              </w:rPr>
              <w:t>SAMN02594832</w:t>
            </w:r>
          </w:p>
        </w:tc>
      </w:tr>
      <w:tr w:rsidR="00BE3813" w:rsidRPr="009A1A58" w14:paraId="3DDBC8A3" w14:textId="77777777" w:rsidTr="00C9101E">
        <w:trPr>
          <w:trHeight w:val="475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9C426A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3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4ACCB06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5A262" w14:textId="77777777" w:rsidR="00BE3813" w:rsidRPr="00407BD0" w:rsidRDefault="00BE3813" w:rsidP="00BE3813">
            <w:pPr>
              <w:pStyle w:val="Body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85911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637773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EA3532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27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077E67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69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891AF3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09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B9478" w14:textId="3BED05EC" w:rsidR="00BE3813" w:rsidRPr="00407BD0" w:rsidRDefault="00C9101E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N02594834</w:t>
            </w:r>
          </w:p>
        </w:tc>
      </w:tr>
      <w:tr w:rsidR="00BE3813" w:rsidRPr="009A1A58" w14:paraId="7EC0210C" w14:textId="77777777" w:rsidTr="00C9101E">
        <w:trPr>
          <w:trHeight w:val="475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CF799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1W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A36F05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E6BC67" w14:textId="77777777" w:rsidR="00BE3813" w:rsidRPr="00407BD0" w:rsidRDefault="00BE3813" w:rsidP="00BE3813">
            <w:pPr>
              <w:pStyle w:val="Body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50798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D68DFE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1120332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61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11584C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763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755238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083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E01CDD" w14:textId="397552BD" w:rsidR="00BE3813" w:rsidRPr="00407BD0" w:rsidRDefault="00C9101E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N02594833</w:t>
            </w:r>
          </w:p>
        </w:tc>
      </w:tr>
      <w:tr w:rsidR="00BE3813" w:rsidRPr="009A1A58" w14:paraId="799EE5CE" w14:textId="77777777" w:rsidTr="00C9101E">
        <w:trPr>
          <w:trHeight w:val="475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C0D69A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9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F5948F" w14:textId="77777777" w:rsidR="00BE3813" w:rsidRPr="00407BD0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50F7C9" w14:textId="77777777" w:rsidR="00BE3813" w:rsidRPr="00407BD0" w:rsidRDefault="00BE3813" w:rsidP="00BE3813">
            <w:pPr>
              <w:pStyle w:val="Body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517029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3E9895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707FAB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8.32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DEA068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16</w:t>
            </w:r>
          </w:p>
        </w:tc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BC9516" w14:textId="77777777" w:rsidR="00BE3813" w:rsidRPr="00407BD0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407BD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57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B06EFE" w14:textId="17656E7C" w:rsidR="00BE3813" w:rsidRPr="00407BD0" w:rsidRDefault="00C9101E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MN02594835</w:t>
            </w:r>
          </w:p>
        </w:tc>
      </w:tr>
    </w:tbl>
    <w:p w14:paraId="5FE30060" w14:textId="77777777" w:rsidR="00BE3813" w:rsidRPr="009A1A58" w:rsidRDefault="00BE3813" w:rsidP="00BE3813">
      <w:pPr>
        <w:pStyle w:val="Body"/>
        <w:spacing w:line="24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D2208D0" w14:textId="77777777" w:rsidR="00BE3813" w:rsidRPr="009A1A58" w:rsidRDefault="00BE3813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2FE941E" w14:textId="77777777" w:rsidR="00A94CBB" w:rsidRPr="009A1A58" w:rsidRDefault="00A94CBB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C9F95D7" w14:textId="77777777" w:rsidR="00A94CBB" w:rsidRPr="009A1A58" w:rsidRDefault="00A94CBB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D44CCFE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521A0C8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4DB469E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C6C4B71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6546221B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2D5491A" w14:textId="77777777" w:rsidR="00847F95" w:rsidRPr="009A1A58" w:rsidRDefault="00847F95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52435F5" w14:textId="77777777" w:rsidR="00A94CBB" w:rsidRPr="009A1A58" w:rsidRDefault="00A94CBB" w:rsidP="00BE3813">
      <w:pPr>
        <w:pStyle w:val="Body"/>
        <w:tabs>
          <w:tab w:val="left" w:pos="2300"/>
        </w:tabs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tbl>
      <w:tblPr>
        <w:tblW w:w="9241" w:type="dxa"/>
        <w:tblInd w:w="20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27"/>
        <w:gridCol w:w="1160"/>
        <w:gridCol w:w="1540"/>
        <w:gridCol w:w="1513"/>
        <w:gridCol w:w="1404"/>
        <w:gridCol w:w="1601"/>
        <w:gridCol w:w="896"/>
      </w:tblGrid>
      <w:tr w:rsidR="00BE3813" w:rsidRPr="009A1A58" w14:paraId="2BBA4B9B" w14:textId="77777777" w:rsidTr="00BE3813">
        <w:trPr>
          <w:trHeight w:val="233"/>
        </w:trPr>
        <w:tc>
          <w:tcPr>
            <w:tcW w:w="9241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8F5CC" w14:textId="1BF983DB" w:rsidR="00BE3813" w:rsidRPr="009A1A58" w:rsidRDefault="00BE3813" w:rsidP="00153A5A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Table S</w:t>
            </w:r>
            <w:r w:rsidR="00153A5A"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 Genomic stats from the AbySS assemblies</w:t>
            </w:r>
          </w:p>
        </w:tc>
      </w:tr>
      <w:tr w:rsidR="00BE3813" w:rsidRPr="009A1A58" w14:paraId="2E35DD37" w14:textId="77777777" w:rsidTr="00BE3813">
        <w:trPr>
          <w:trHeight w:val="545"/>
        </w:trPr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3518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A6D5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ome Status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0CA1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ome Size (mBP)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A6A6E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um. of Contigs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CF89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an Contig Size (kBP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BA173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ax Contig Size (kBP)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1A838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50</w:t>
            </w:r>
          </w:p>
        </w:tc>
      </w:tr>
      <w:tr w:rsidR="00BE3813" w:rsidRPr="009A1A58" w14:paraId="510885D4" w14:textId="77777777" w:rsidTr="00BE3813">
        <w:trPr>
          <w:trHeight w:val="223"/>
        </w:trPr>
        <w:tc>
          <w:tcPr>
            <w:tcW w:w="1127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45FC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1W</w:t>
            </w:r>
          </w:p>
        </w:tc>
        <w:tc>
          <w:tcPr>
            <w:tcW w:w="1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AEBC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83D14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1</w:t>
            </w:r>
          </w:p>
        </w:tc>
        <w:tc>
          <w:tcPr>
            <w:tcW w:w="15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00CCD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140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027F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CA9F0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75</w:t>
            </w:r>
          </w:p>
        </w:tc>
        <w:tc>
          <w:tcPr>
            <w:tcW w:w="896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43971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  <w:tr w:rsidR="00BE3813" w:rsidRPr="009A1A58" w14:paraId="1437BF6C" w14:textId="77777777" w:rsidTr="00BE3813">
        <w:trPr>
          <w:trHeight w:val="213"/>
        </w:trPr>
        <w:tc>
          <w:tcPr>
            <w:tcW w:w="11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02F77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DDA90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AABFA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91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87F78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310D2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.5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17F4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0CD44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</w:tr>
      <w:tr w:rsidR="00BE3813" w:rsidRPr="009A1A58" w14:paraId="0F065E27" w14:textId="77777777" w:rsidTr="00BE3813">
        <w:trPr>
          <w:trHeight w:val="213"/>
        </w:trPr>
        <w:tc>
          <w:tcPr>
            <w:tcW w:w="1127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B744D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D7AA5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EB01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79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A605B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3659D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4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2203B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F4950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BE3813" w:rsidRPr="009A1A58" w14:paraId="0D3BD94D" w14:textId="77777777" w:rsidTr="00BE3813">
        <w:trPr>
          <w:trHeight w:val="223"/>
        </w:trPr>
        <w:tc>
          <w:tcPr>
            <w:tcW w:w="1127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56B68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3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4B03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raf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08BB5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.86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07100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69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FDE0B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1901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7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2269A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</w:tr>
    </w:tbl>
    <w:p w14:paraId="4C0C2A33" w14:textId="77777777" w:rsidR="00BE3813" w:rsidRPr="009A1A58" w:rsidRDefault="00BE3813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E54D189" w14:textId="77777777" w:rsidR="00BE3813" w:rsidRPr="009A1A58" w:rsidRDefault="00BE3813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4556CF0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8EB941C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52666C0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2C108D9E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85D6094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6C35D3F3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1FA2004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5CF93F9" w14:textId="77777777" w:rsidR="00153A5A" w:rsidRPr="009A1A58" w:rsidRDefault="00153A5A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tbl>
      <w:tblPr>
        <w:tblW w:w="9483" w:type="dxa"/>
        <w:tblInd w:w="20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59"/>
        <w:gridCol w:w="5517"/>
        <w:gridCol w:w="710"/>
        <w:gridCol w:w="632"/>
        <w:gridCol w:w="632"/>
        <w:gridCol w:w="633"/>
      </w:tblGrid>
      <w:tr w:rsidR="00BE3813" w:rsidRPr="009A1A58" w14:paraId="45C6A86B" w14:textId="77777777" w:rsidTr="00BE3813">
        <w:trPr>
          <w:trHeight w:val="1175"/>
        </w:trPr>
        <w:tc>
          <w:tcPr>
            <w:tcW w:w="9483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F73C07" w14:textId="4EA3CD77" w:rsidR="00BE3813" w:rsidRPr="009A1A58" w:rsidRDefault="00BE3813" w:rsidP="00153A5A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Table S</w:t>
            </w:r>
            <w:r w:rsidR="00153A5A"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35 specific single copy orthologs used for examining genome completeness and the numbers of copies found in each genome. </w:t>
            </w:r>
          </w:p>
        </w:tc>
      </w:tr>
      <w:tr w:rsidR="00BE3813" w:rsidRPr="009A1A58" w14:paraId="482436AC" w14:textId="77777777" w:rsidTr="00BE3813">
        <w:trPr>
          <w:trHeight w:val="218"/>
        </w:trPr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37DC7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ction ID</w:t>
            </w:r>
          </w:p>
        </w:tc>
        <w:tc>
          <w:tcPr>
            <w:tcW w:w="5517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11F25D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Name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8B9C8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1W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17AA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20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CA4F2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29</w:t>
            </w:r>
          </w:p>
        </w:tc>
        <w:tc>
          <w:tcPr>
            <w:tcW w:w="632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4C3F4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K32</w:t>
            </w:r>
          </w:p>
        </w:tc>
      </w:tr>
      <w:tr w:rsidR="00BE3813" w:rsidRPr="009A1A58" w14:paraId="0F73D3C3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240F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12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92634C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dicted GTPase, probable translation factor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83D3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1425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6A076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A9C19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7340AF7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8F8B8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16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E8698C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henylalanyl-tRNA synthetase alpha subunit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5FFD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D4CF1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19AC7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F9A4C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6BB07509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956BF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48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5AB799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2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42212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FEB45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58C83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05CDA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6130546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86B88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49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62005D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7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B4CA3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BECFC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354AA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7CAD5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4B3851B8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2BE356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52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12BA41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2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803EA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F0943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72CC1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C0C341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1CF09E62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A3CC1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80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A97A8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1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F8CC1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B97F5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5629C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DB1F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94AE642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5F8C6A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81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EADA13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BCF51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12C28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BC983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86F8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53FDBFB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703A8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85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816079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NA-directed RNA polymerase, beta subunit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ED43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009FD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00F51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6C7421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1D2765E1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E6F25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87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EAE7DD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3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CDEC6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F3844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5CB7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FA9B6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0ADFFE41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7C1E7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88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977C6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4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64B7C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EB26C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3AB5A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584F1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4DD1B888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29C61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0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A0A52A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2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ED031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9B6F9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54B4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F59E9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12583130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1A123A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1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DE1AD3D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22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BFC26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917BB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044D83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2714D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D62FDA9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63BC2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2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36FDF5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3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B9AA9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3711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A6B60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A2249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4BD166F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AA34C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3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B898C7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4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C9F13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38C78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C4BE82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16E78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6D3C7DB4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128BD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4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BD07D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5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C9F7E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38C82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63CC4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A06B2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0B67CB90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AF52D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6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0A8E20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8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B310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9587E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8A998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2FD0B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BECE972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F9122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OG0097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3B3166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6P/L9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2E2D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125CC5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1DFFB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E74FC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425109A6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4BE4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8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8C4EABB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5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DFD9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7A5AAC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95348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C637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452E11B0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9EC065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099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BF3B3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3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0E76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3B32C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18425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56D4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28A971C6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695F1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00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709F49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1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B8F6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5D8709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64A12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8753D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6F1E29AC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E71C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02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E09A25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3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863AA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85283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653A2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875828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67E92896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3318C2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03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DA2734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9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EE5E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666E45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452255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F1E4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2337C788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C6F56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24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26F3A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Histidyl-tRNA synthetas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1DE0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B20C50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34A19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2839A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58D29C5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DEE719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84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F879441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5P/S13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4F4D8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5D9AD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0B0F4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565F2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29B1D21B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8832C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85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B1199D9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9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47D63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F231F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744BE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903E4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282FF986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D6250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86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569758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17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F8C7B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135D0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E588D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BEDCF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740132B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464F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197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215489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6/L10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B4BD3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CC090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840D4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FEBA5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2647E0E4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2C37D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200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B67A13B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5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1A111A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B2EF68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B38D9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4C258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5D5E7E45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8B5D8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201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90B214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eprotein translocase subunit SecY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0C8A8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2B07A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2D25F4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9CE73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39499DE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1F08B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256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9F152C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L18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FC230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D7DE7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7E53C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61876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1FDFA61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DFA18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495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C43B31F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ucyl-tRNA synthetas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B7D4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41346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833A3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5C322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329A87AC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77B5C1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522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89AE90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ibosomal protein S4 and related proteins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6FA7E9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D81EA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1BFF4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1CF2C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7DAE71D0" w14:textId="77777777" w:rsidTr="00BE3813">
        <w:trPr>
          <w:trHeight w:val="213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D53A0F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525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53B2AC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Valyl-tRNA synthetas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FA432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EE303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BD79B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3F2338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1BDDBBD8" w14:textId="77777777" w:rsidTr="00BE3813">
        <w:trPr>
          <w:trHeight w:val="465"/>
        </w:trPr>
        <w:tc>
          <w:tcPr>
            <w:tcW w:w="1359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51413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G0533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405A43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Metal-dependent proteases with possible chaperone activity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FD3906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257DE5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F9936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98FAE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  <w:tr w:rsidR="00BE3813" w:rsidRPr="009A1A58" w14:paraId="58F5BBF6" w14:textId="77777777" w:rsidTr="00BE3813">
        <w:trPr>
          <w:trHeight w:val="218"/>
        </w:trPr>
        <w:tc>
          <w:tcPr>
            <w:tcW w:w="13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7C1E1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COG0541</w:t>
            </w:r>
          </w:p>
        </w:tc>
        <w:tc>
          <w:tcPr>
            <w:tcW w:w="551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9B4347" w14:textId="77777777" w:rsidR="00BE3813" w:rsidRPr="009A1A58" w:rsidRDefault="00BE3813" w:rsidP="00BE3813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 recognition particle GTPase</w:t>
            </w:r>
          </w:p>
        </w:tc>
        <w:tc>
          <w:tcPr>
            <w:tcW w:w="7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770DC5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C22F3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799B4C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63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BA37A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</w:tr>
    </w:tbl>
    <w:p w14:paraId="6638B258" w14:textId="77777777" w:rsidR="00BE3813" w:rsidRPr="009A1A58" w:rsidRDefault="00BE3813" w:rsidP="00BE3813">
      <w:pPr>
        <w:pStyle w:val="Body"/>
        <w:spacing w:line="240" w:lineRule="auto"/>
        <w:ind w:left="93" w:hanging="93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599C935" w14:textId="77777777" w:rsidR="00213DBC" w:rsidRPr="009A1A58" w:rsidRDefault="00213DBC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D469881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378E7621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7A7FAF60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2BFEF34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9A41831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1EAD2821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4E36AD3E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AEF75A5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36430F6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2E4B9AF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05AA8049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51BEB4A8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2C0A9C67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p w14:paraId="754B09B3" w14:textId="77777777" w:rsidR="00847F95" w:rsidRPr="009A1A58" w:rsidRDefault="00847F95" w:rsidP="00BE3813">
      <w:pPr>
        <w:pStyle w:val="Body"/>
        <w:spacing w:line="480" w:lineRule="auto"/>
        <w:jc w:val="both"/>
        <w:rPr>
          <w:rFonts w:ascii="Times New Roman" w:eastAsia="Arial Bold" w:hAnsi="Times New Roman" w:cs="Times New Roman"/>
          <w:color w:val="auto"/>
          <w:sz w:val="24"/>
          <w:szCs w:val="24"/>
        </w:rPr>
      </w:pPr>
    </w:p>
    <w:tbl>
      <w:tblPr>
        <w:tblW w:w="7575" w:type="dxa"/>
        <w:tblInd w:w="20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85"/>
        <w:gridCol w:w="900"/>
        <w:gridCol w:w="900"/>
        <w:gridCol w:w="990"/>
        <w:gridCol w:w="900"/>
      </w:tblGrid>
      <w:tr w:rsidR="00BE3813" w:rsidRPr="009A1A58" w14:paraId="2AA07ABF" w14:textId="77777777" w:rsidTr="00BE3813">
        <w:trPr>
          <w:trHeight w:val="922"/>
        </w:trPr>
        <w:tc>
          <w:tcPr>
            <w:tcW w:w="7575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EE0CAC2" w14:textId="77777777" w:rsidR="00BE3813" w:rsidRPr="009A1A58" w:rsidRDefault="00BE3813" w:rsidP="00BE3813">
            <w:pPr>
              <w:pStyle w:val="Body"/>
              <w:rPr>
                <w:rFonts w:ascii="Times New Roman" w:eastAsia="Arial Bold" w:hAnsi="Times New Roman" w:cs="Times New Roman"/>
                <w:color w:val="auto"/>
                <w:sz w:val="24"/>
                <w:szCs w:val="24"/>
              </w:rPr>
            </w:pPr>
          </w:p>
          <w:p w14:paraId="00CF4541" w14:textId="2ABF3CB6" w:rsidR="00BE3813" w:rsidRPr="009A1A58" w:rsidRDefault="00BE3813" w:rsidP="00153A5A">
            <w:pPr>
              <w:pStyle w:val="Body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able S</w:t>
            </w:r>
            <w:r w:rsidR="00153A5A"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. Pfam categories from IMG annotations used for the PCA </w:t>
            </w:r>
          </w:p>
        </w:tc>
      </w:tr>
      <w:tr w:rsidR="00BE3813" w:rsidRPr="009A1A58" w14:paraId="464B2899" w14:textId="77777777" w:rsidTr="00BE3813">
        <w:trPr>
          <w:trHeight w:val="230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91CAB3" w14:textId="77777777" w:rsidR="00BE3813" w:rsidRPr="009A1A58" w:rsidRDefault="00BE3813" w:rsidP="00BE3813"/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91A2E2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32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C69465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0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BD407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1W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05EF78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r-K29</w:t>
            </w:r>
          </w:p>
        </w:tc>
      </w:tr>
      <w:tr w:rsidR="00BE3813" w:rsidRPr="009A1A58" w14:paraId="2A6BAC32" w14:textId="77777777" w:rsidTr="00BE3813">
        <w:trPr>
          <w:trHeight w:val="450"/>
        </w:trPr>
        <w:tc>
          <w:tcPr>
            <w:tcW w:w="388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6149A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mino acid transport and metabol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535DD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3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44CB1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30091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7D9D27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</w:tr>
      <w:tr w:rsidR="00BE3813" w:rsidRPr="009A1A58" w14:paraId="033EEC8E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FB9BDE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rbohydrate transport and me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B7023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EDBB8F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E549BA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EE506B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1</w:t>
            </w:r>
          </w:p>
        </w:tc>
      </w:tr>
      <w:tr w:rsidR="00BE3813" w:rsidRPr="009A1A58" w14:paraId="17C61AA1" w14:textId="77777777" w:rsidTr="00BE3813">
        <w:trPr>
          <w:trHeight w:val="7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005A9C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44FE96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8B8F8C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B2D535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E246E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</w:tr>
      <w:tr w:rsidR="00BE3813" w:rsidRPr="009A1A58" w14:paraId="25F83576" w14:textId="77777777" w:rsidTr="00BE3813">
        <w:trPr>
          <w:trHeight w:val="213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F853C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motility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B1CE9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A4FF2B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1E36B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269A3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</w:tr>
      <w:tr w:rsidR="00BE3813" w:rsidRPr="009A1A58" w14:paraId="342D476E" w14:textId="77777777" w:rsidTr="00BE3813">
        <w:trPr>
          <w:trHeight w:val="7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E27A9C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ell wall/membrane/envelope biogenesi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2A96D8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DB579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1BB1DC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716B4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</w:p>
        </w:tc>
      </w:tr>
      <w:tr w:rsidR="00BE3813" w:rsidRPr="009A1A58" w14:paraId="47BE485B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1A091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enzyme transport and me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9DCD30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797F16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B14078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71B87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</w:tr>
      <w:tr w:rsidR="00BE3813" w:rsidRPr="009A1A58" w14:paraId="14B45778" w14:textId="77777777" w:rsidTr="00BE3813">
        <w:trPr>
          <w:trHeight w:val="213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9EA9B7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Defense mechanism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85AAD8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BFB53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98AA8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DD3782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</w:tr>
      <w:tr w:rsidR="00BE3813" w:rsidRPr="009A1A58" w14:paraId="3B512E77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58C430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nergy production and conversion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0F4325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3D1D4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A994AE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5DAF0B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9</w:t>
            </w:r>
          </w:p>
        </w:tc>
      </w:tr>
      <w:tr w:rsidR="00BE3813" w:rsidRPr="009A1A58" w14:paraId="64C86221" w14:textId="77777777" w:rsidTr="00BE3813">
        <w:trPr>
          <w:trHeight w:val="213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470557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unction unknown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48C501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EA28C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32A1AC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15213A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76</w:t>
            </w:r>
          </w:p>
        </w:tc>
      </w:tr>
      <w:tr w:rsidR="00BE3813" w:rsidRPr="009A1A58" w14:paraId="636692F5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6966E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eneral function prediction only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49C85E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C8CEC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B23B9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A483F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9</w:t>
            </w:r>
          </w:p>
        </w:tc>
      </w:tr>
      <w:tr w:rsidR="00BE3813" w:rsidRPr="009A1A58" w14:paraId="390699EA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20BC1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organic ion transport and me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D68B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07401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31DB9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C1FCA7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</w:t>
            </w:r>
          </w:p>
        </w:tc>
      </w:tr>
      <w:tr w:rsidR="00BE3813" w:rsidRPr="009A1A58" w14:paraId="10AC6187" w14:textId="77777777" w:rsidTr="00BE3813">
        <w:trPr>
          <w:trHeight w:val="7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D4B7A9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3AB428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252EE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8554A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0D1A0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7</w:t>
            </w:r>
          </w:p>
        </w:tc>
      </w:tr>
      <w:tr w:rsidR="00BE3813" w:rsidRPr="009A1A58" w14:paraId="7F44DCA8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026297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pid transport and me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12C27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BBBE4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A7E87B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29A25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</w:tr>
      <w:tr w:rsidR="00BE3813" w:rsidRPr="009A1A58" w14:paraId="39DF07BF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FD2141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lastRenderedPageBreak/>
              <w:t>Nucleotide transport and me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9588D8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53ADE4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6DCF9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C0A0A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9</w:t>
            </w:r>
          </w:p>
        </w:tc>
      </w:tr>
      <w:tr w:rsidR="00BE3813" w:rsidRPr="009A1A58" w14:paraId="798AB424" w14:textId="77777777" w:rsidTr="00BE3813">
        <w:trPr>
          <w:trHeight w:val="7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C38FA4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E5A7F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68ACF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BBFF5C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E4433F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5</w:t>
            </w:r>
          </w:p>
        </w:tc>
      </w:tr>
      <w:tr w:rsidR="00BE3813" w:rsidRPr="009A1A58" w14:paraId="2BFC9E8A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2DBD5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lication, recombination and repair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C69564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5DF9C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34499C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9CBD6CF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</w:tr>
      <w:tr w:rsidR="00BE3813" w:rsidRPr="009A1A58" w14:paraId="62E7814F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55AD7B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NA processing and modification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912818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60060D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905D3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55E965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</w:tr>
      <w:tr w:rsidR="00BE3813" w:rsidRPr="009A1A58" w14:paraId="730A5FE4" w14:textId="77777777" w:rsidTr="00BE3813">
        <w:trPr>
          <w:trHeight w:val="7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658A7B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225EBA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3CEEC1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443263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1DBDE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</w:tr>
      <w:tr w:rsidR="00BE3813" w:rsidRPr="009A1A58" w14:paraId="07F91DD3" w14:textId="77777777" w:rsidTr="00BE3813">
        <w:trPr>
          <w:trHeight w:val="440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00D9108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ignal transduction mechanism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381CCA0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594058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58329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AA57152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2</w:t>
            </w:r>
          </w:p>
        </w:tc>
      </w:tr>
      <w:tr w:rsidR="00BE3813" w:rsidRPr="009A1A58" w14:paraId="5390D19B" w14:textId="77777777" w:rsidTr="00BE3813">
        <w:trPr>
          <w:trHeight w:val="213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AF9E29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cription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F77C5BA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E95401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62485F4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D7B705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0</w:t>
            </w:r>
          </w:p>
        </w:tc>
      </w:tr>
      <w:tr w:rsidR="00BE3813" w:rsidRPr="009A1A58" w14:paraId="4AF7DF34" w14:textId="77777777" w:rsidTr="00BE3813">
        <w:trPr>
          <w:trHeight w:val="465"/>
        </w:trPr>
        <w:tc>
          <w:tcPr>
            <w:tcW w:w="388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5C5FCA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77A683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DFDB06C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865E4EB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80BE25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25</w:t>
            </w:r>
          </w:p>
        </w:tc>
      </w:tr>
      <w:tr w:rsidR="00BE3813" w:rsidRPr="009A1A58" w14:paraId="4B51F9C2" w14:textId="77777777" w:rsidTr="00BE3813">
        <w:trPr>
          <w:trHeight w:val="218"/>
        </w:trPr>
        <w:tc>
          <w:tcPr>
            <w:tcW w:w="388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23AAA6E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unclassified</w:t>
            </w:r>
          </w:p>
        </w:tc>
        <w:tc>
          <w:tcPr>
            <w:tcW w:w="9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FA8FDF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3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12331C3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E38E18D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2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731C4A6" w14:textId="77777777" w:rsidR="00BE3813" w:rsidRPr="009A1A58" w:rsidRDefault="00BE3813" w:rsidP="00BE3813">
            <w:pPr>
              <w:pStyle w:val="Body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A1A5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092</w:t>
            </w:r>
          </w:p>
        </w:tc>
      </w:tr>
    </w:tbl>
    <w:p w14:paraId="3DCD6BD3" w14:textId="77777777" w:rsidR="005C4753" w:rsidRPr="009A1A58" w:rsidRDefault="00BE3813" w:rsidP="005862FD">
      <w:pPr>
        <w:pStyle w:val="Body"/>
        <w:spacing w:line="480" w:lineRule="auto"/>
        <w:ind w:left="93" w:hanging="93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9A1A58">
        <w:rPr>
          <w:rFonts w:ascii="Times New Roman" w:eastAsia="Arial Bold" w:hAnsi="Times New Roman" w:cs="Times New Roman"/>
          <w:color w:val="auto"/>
          <w:sz w:val="24"/>
          <w:szCs w:val="24"/>
        </w:rPr>
        <w:br/>
      </w:r>
    </w:p>
    <w:p w14:paraId="5DF6B1EE" w14:textId="77777777" w:rsidR="00A21F91" w:rsidRPr="009A1A58" w:rsidRDefault="00A21F91" w:rsidP="005862FD">
      <w:pPr>
        <w:pStyle w:val="Body"/>
        <w:spacing w:line="480" w:lineRule="auto"/>
        <w:ind w:left="93" w:hanging="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2C9E781" w14:textId="77777777" w:rsidR="00A21F91" w:rsidRPr="009A1A58" w:rsidRDefault="00A21F91" w:rsidP="005862FD">
      <w:pPr>
        <w:pStyle w:val="Body"/>
        <w:spacing w:line="480" w:lineRule="auto"/>
        <w:ind w:left="93" w:hanging="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964F06D" w14:textId="77777777" w:rsidR="00A21F91" w:rsidRPr="009A1A58" w:rsidRDefault="00A21F91" w:rsidP="005862FD">
      <w:pPr>
        <w:pStyle w:val="Body"/>
        <w:spacing w:line="480" w:lineRule="auto"/>
        <w:ind w:left="93" w:hanging="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93D18EA" w14:textId="77777777" w:rsidR="00213DBC" w:rsidRPr="009A1A58" w:rsidRDefault="00213DBC" w:rsidP="005862FD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6BB2F35" w14:textId="77777777" w:rsidR="00847F95" w:rsidRPr="009A1A58" w:rsidRDefault="00847F95" w:rsidP="005862FD">
      <w:pPr>
        <w:pStyle w:val="Body"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419679C5" w14:textId="77777777" w:rsidR="00A21F91" w:rsidRPr="009A1A58" w:rsidRDefault="00A21F91" w:rsidP="00BE3813">
      <w:pPr>
        <w:pStyle w:val="Body"/>
        <w:spacing w:line="240" w:lineRule="auto"/>
        <w:ind w:left="93" w:hanging="93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8540" w:type="dxa"/>
        <w:tblInd w:w="93" w:type="dxa"/>
        <w:tblLook w:val="04A0" w:firstRow="1" w:lastRow="0" w:firstColumn="1" w:lastColumn="0" w:noHBand="0" w:noVBand="1"/>
      </w:tblPr>
      <w:tblGrid>
        <w:gridCol w:w="4223"/>
        <w:gridCol w:w="1041"/>
        <w:gridCol w:w="1041"/>
        <w:gridCol w:w="1041"/>
        <w:gridCol w:w="1194"/>
      </w:tblGrid>
      <w:tr w:rsidR="005C4753" w:rsidRPr="009A1A58" w14:paraId="169BD73E" w14:textId="77777777" w:rsidTr="005C4753">
        <w:trPr>
          <w:trHeight w:val="680"/>
        </w:trPr>
        <w:tc>
          <w:tcPr>
            <w:tcW w:w="85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E5266" w14:textId="3D204A1A" w:rsidR="005C4753" w:rsidRPr="009A1A58" w:rsidRDefault="005C4753" w:rsidP="00153A5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Table S</w:t>
            </w:r>
            <w:r w:rsidR="00153A5A" w:rsidRPr="009A1A58">
              <w:rPr>
                <w:rFonts w:eastAsia="Times New Roman"/>
                <w:color w:val="000000"/>
                <w:bdr w:val="none" w:sz="0" w:space="0" w:color="auto"/>
              </w:rPr>
              <w:t>6</w:t>
            </w:r>
            <w:r w:rsidRPr="009A1A58">
              <w:rPr>
                <w:rFonts w:eastAsia="Times New Roman"/>
                <w:color w:val="000000"/>
                <w:bdr w:val="none" w:sz="0" w:space="0" w:color="auto"/>
              </w:rPr>
              <w:t xml:space="preserve">. 95 Metabolites used in the Biolog GP2® Plate and the call for 0(-) negative, 1(+) positive, and .05(+/-) </w:t>
            </w:r>
            <w:r w:rsidR="00D17DE1" w:rsidRPr="009A1A58">
              <w:rPr>
                <w:rFonts w:eastAsia="Times New Roman"/>
                <w:color w:val="000000"/>
                <w:bdr w:val="none" w:sz="0" w:space="0" w:color="auto"/>
              </w:rPr>
              <w:t>bor</w:t>
            </w: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</w:t>
            </w:r>
            <w:r w:rsidR="00D17DE1" w:rsidRPr="009A1A58">
              <w:rPr>
                <w:rFonts w:eastAsia="Times New Roman"/>
                <w:color w:val="000000"/>
                <w:bdr w:val="none" w:sz="0" w:space="0" w:color="auto"/>
              </w:rPr>
              <w:t>er</w:t>
            </w: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ine for each isolate.</w:t>
            </w:r>
          </w:p>
        </w:tc>
      </w:tr>
      <w:tr w:rsidR="005C4753" w:rsidRPr="009A1A58" w14:paraId="5BE4397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noWrap/>
            <w:vAlign w:val="bottom"/>
            <w:hideMark/>
          </w:tcPr>
          <w:p w14:paraId="739D243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 </w:t>
            </w:r>
          </w:p>
        </w:tc>
        <w:tc>
          <w:tcPr>
            <w:tcW w:w="43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4134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Isolate</w:t>
            </w:r>
          </w:p>
        </w:tc>
      </w:tr>
      <w:tr w:rsidR="005C4753" w:rsidRPr="009A1A58" w14:paraId="70C4660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B71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 xml:space="preserve">Biolog GP2® Metabolite 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5C8E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Cr-K2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B7D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Cr-K29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609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Cr-K32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643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b/>
                <w:bCs/>
                <w:color w:val="000000"/>
                <w:bdr w:val="none" w:sz="0" w:space="0" w:color="auto"/>
              </w:rPr>
              <w:t>Cr-K1W</w:t>
            </w:r>
          </w:p>
        </w:tc>
      </w:tr>
      <w:tr w:rsidR="005C4753" w:rsidRPr="009A1A58" w14:paraId="3456C32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192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Cyclodextr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5FC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5B9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04A1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80E3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2EBC75C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9813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β-Cyclodextr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EF0D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A94F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1A34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24CE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943509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5BC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extr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D58A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FC2F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7103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6C8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429BDF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7C0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Glycoge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DBA9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CE88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9EE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89D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C49B28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9EA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Inul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3D4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2AC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026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8A3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F23988E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6DB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Manna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8A1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4EB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A3A6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FF6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57E2D48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650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Tween 4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083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598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7B22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91F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7B4B03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15B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Tween 8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29A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BF40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C77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E13A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6E8B3E8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8A01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N-Acetyl-D-Glucosam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87F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421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DA1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CD87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51ACBA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95F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N-Acetyl-β-D-Mannosam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C20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9874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643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A57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194F4F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98F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Amygdal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415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20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BC1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C2F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29D3A1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9E0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Arabi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24C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13B7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152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599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C77CC1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A79B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Arabit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666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3A0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CF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613F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265DA5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138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Arbut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1101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421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DD44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826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27DCB8A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5766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Cellobi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AFAA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E678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985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A26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FC07F6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74A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Fruc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9002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8086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134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BB66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D67B000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570C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Fuc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8FF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7C9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D19C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CE7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5781FA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EB1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Galac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3555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E694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9FE9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F3F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6A5801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355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Galacturon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251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D9E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30D6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5D3A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59A94A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C4B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Gentiobi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9F8C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6D1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9F44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E009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3FF28DA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89A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Glucon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CF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C9C1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CD98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CB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903E88E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01A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D-Gluc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F79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D8E9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E5F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B1F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342888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86A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m-Inosit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59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1DD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6A1C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559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2512CA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B800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D-Lac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A503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56F5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DF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39AA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4A88DCD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9B5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actul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69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C1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689B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C35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E18644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CDDB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Mal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2F63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BCE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8A2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3E9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7B1CF20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B27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Maltotri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3B6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58C6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8F97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6B86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5F120C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EC4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Mannit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AC8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C5BE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BB3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0B79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9575220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47B2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Man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FB0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F2B6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3C4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14CA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857333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6883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Melezi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8F3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6C3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6C3E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AF7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81F8D0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9E0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Melibi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2CB2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8C27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BED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D609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7D85EB6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D96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Methyl-D-Galactos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C232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99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4FF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944E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</w:tr>
      <w:tr w:rsidR="005C4753" w:rsidRPr="009A1A58" w14:paraId="4E86D93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578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β-Methyl-D-Galactos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6368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60D1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7F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7A5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DC5B20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8CD6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3-Methyl D-Gluc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BE25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8321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DB6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E790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4D5F421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7A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Methyl-D-Glucos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ED35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DE45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D47F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E228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</w:tr>
      <w:tr w:rsidR="005C4753" w:rsidRPr="009A1A58" w14:paraId="752D9FF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31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β-Methyl-D-Glucos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21BB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D9CC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3AC8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4A2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2CE343B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E13E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Methyl-D-Mannos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F659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C48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158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416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708C2E5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D1C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Palati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149E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27B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AC3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82D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05274D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9C19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Psic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410D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6421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867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551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7D09A5C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AD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Raffi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629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AF6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E974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5ED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2008D18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A12F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Rham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7879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9ACA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18C1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806C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F43A3CE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A8AE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Rib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F5A2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206F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1530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D03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A9AE86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E20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alici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F690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2C9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189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B4E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A8597D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F37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edoheptulosa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D91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C9A5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A5BB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D60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462F00C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EC95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Sorbit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F6F0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2C6D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1C0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998F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E5DDCB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CD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tachy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E23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3DC1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FAAE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81D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2CC6FB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0B0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ucr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4F8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B4E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BB7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B0F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647985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693D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Tagat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2DA0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405F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63F2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AF3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</w:tr>
      <w:tr w:rsidR="005C4753" w:rsidRPr="009A1A58" w14:paraId="5CE6E0FA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CC5A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Trehal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8904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30AF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A18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8FB2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9A13B8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1B54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Turan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4D0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9ABC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0238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90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52FBE7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728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Xylit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48AD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0612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14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2D05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837E96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A0CA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Xylos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67E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7F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4CE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5FEA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7DDBCB0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1AA8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Acet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7A08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6B8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3B9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DB0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F4E4BF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611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Hydroxybutyr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745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D2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2CD3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3C3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24E3E7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54D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β-Hydroxybutyr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F6AC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388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2E0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5E5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40B3F9B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96C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γ-Hydroxybutyr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9F67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1960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D0C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83A2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AF7A32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416E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p-HydroxyPhenylacet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07B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4E94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DF1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CD4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484E71DF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B469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Ketoglutar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01D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49AE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A5E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71B4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52F30D5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544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Ketovaler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3E5B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0FF8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2B5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3C37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5F671FC0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12B7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actam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DC7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E80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4B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CEB9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8CF40D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9FA9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Lactic Acid Methyl Est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632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E4D7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DE16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430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B73FDB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0A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Lact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4843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FEC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388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DD1B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F4F0C7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A52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Mal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49CF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7FE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824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E9A3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94268F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2A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Mal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786A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647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E37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718E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F6170B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1EE4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Pyruvatic Acid Methyl Est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DE64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907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D6C2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A5BD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E445477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DE5C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uccinic Acid Mono-methyl Ester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360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A13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7DE6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792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8D55CC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3E0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Propion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B85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8540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D088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E126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B4E64DD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40F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Pyruv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D2B0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CFF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17B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5969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06F386B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035A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uccinam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E01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DAC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9BB6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6F21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B506E9B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3492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Succin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B66D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52CF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B821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44D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C42701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237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N-Acetyl-L Glutami c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B9D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41A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56CC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A8CA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259F222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9CC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Alaninamid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A09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AB0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3A3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5FD3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3950F1D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D4A5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Alan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E8B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351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52B7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2317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4590090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44E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Alan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F7D2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36C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375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4C7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7714A5E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69B8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AlanylGlyc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918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C8B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1F3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3E33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5CD85D5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EBC4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Asparag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0E1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E413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922B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903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6CF903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6D2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Glutam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2967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2FB5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0332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727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65A86E66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229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Glycyl-L Glutam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7507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71A8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A94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E89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53CDFD9B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29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lastRenderedPageBreak/>
              <w:t>L-Pyroglutamic Acid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17DA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DA4F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6DE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E6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51233FE4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FD4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L-Ser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2C3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317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7DD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7D35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5C5B53B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6E9C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Putresc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D92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61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1F9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CCA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FE334F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9C4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2,3-Butanedi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DD4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6E14F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587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55D2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7ADF924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265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Glycer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1DBC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824E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593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4409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3BDE879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FC4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Adenos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942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286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026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627B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434BA72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3E20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2'-Deoxy Adenos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3E9C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C8E6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0AD3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B52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0D04050E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657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Inos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B92B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66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7EB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8702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0B9EB83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29EF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Thymid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238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8B4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9E4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ED9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5178904C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802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Uridin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63E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8C2D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613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E7D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8E6CFB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9D1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Adenosine-5'-Mono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0B6B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EF65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516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AA27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A054FC8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AC93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Thymidine-5'-Mono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006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64D3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C6DB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9538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455DC483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964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Uridine-5'-Mono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C0DD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C81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83C9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B6E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6402A892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B47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Fructose-6-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77F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A36EA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9655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92739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1A133429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D45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α-D-Glucose-1-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C546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.5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0D0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D164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B42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</w:tr>
      <w:tr w:rsidR="005C4753" w:rsidRPr="009A1A58" w14:paraId="0F115C51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CE80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Glucose-6-Phosphate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2FAE3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FB00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F287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0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7E88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  <w:tr w:rsidR="005C4753" w:rsidRPr="009A1A58" w14:paraId="1B42C54A" w14:textId="77777777" w:rsidTr="005C4753">
        <w:trPr>
          <w:trHeight w:val="300"/>
        </w:trPr>
        <w:tc>
          <w:tcPr>
            <w:tcW w:w="42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F59E8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D-L-α-Glycerol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8E1E2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E9BAE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305C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2491" w14:textId="77777777" w:rsidR="005C4753" w:rsidRPr="009A1A58" w:rsidRDefault="005C4753" w:rsidP="005C47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bdr w:val="none" w:sz="0" w:space="0" w:color="auto"/>
              </w:rPr>
            </w:pPr>
            <w:r w:rsidRPr="009A1A58">
              <w:rPr>
                <w:rFonts w:eastAsia="Times New Roman"/>
                <w:color w:val="000000"/>
                <w:bdr w:val="none" w:sz="0" w:space="0" w:color="auto"/>
              </w:rPr>
              <w:t>1</w:t>
            </w:r>
          </w:p>
        </w:tc>
      </w:tr>
    </w:tbl>
    <w:p w14:paraId="2E1732DD" w14:textId="159E41EA" w:rsidR="005862FD" w:rsidRPr="009A1A58" w:rsidRDefault="005862FD" w:rsidP="00D07369">
      <w:pPr>
        <w:pStyle w:val="Body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sectPr w:rsidR="005862FD" w:rsidRPr="009A1A58" w:rsidSect="0032405B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737E400" w15:done="0"/>
  <w15:commentEx w15:paraId="78CB5C9C" w15:done="0"/>
  <w15:commentEx w15:paraId="0E67DD07" w15:done="0"/>
  <w15:commentEx w15:paraId="76BDD87F" w15:done="0"/>
  <w15:commentEx w15:paraId="47BE206B" w15:done="0"/>
  <w15:commentEx w15:paraId="3A0F0237" w15:done="0"/>
  <w15:commentEx w15:paraId="1894FA53" w15:done="0"/>
  <w15:commentEx w15:paraId="6E7E30B5" w15:done="0"/>
  <w15:commentEx w15:paraId="75C9C096" w15:done="0"/>
  <w15:commentEx w15:paraId="6D62E2ED" w15:done="0"/>
  <w15:commentEx w15:paraId="22BC868F" w15:done="0"/>
  <w15:commentEx w15:paraId="31B3024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0AB513" w14:textId="77777777" w:rsidR="001B2409" w:rsidRDefault="001B2409">
      <w:r>
        <w:separator/>
      </w:r>
    </w:p>
  </w:endnote>
  <w:endnote w:type="continuationSeparator" w:id="0">
    <w:p w14:paraId="694CA8F9" w14:textId="77777777" w:rsidR="001B2409" w:rsidRDefault="001B24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Bold">
    <w:panose1 w:val="020B07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D5C9DE" w14:textId="77777777" w:rsidR="001B2409" w:rsidRDefault="001B2409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 w:rsidR="00EA060E">
      <w:rPr>
        <w:noProof/>
      </w:rPr>
      <w:t>5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5F080AB" w14:textId="77777777" w:rsidR="001B2409" w:rsidRDefault="001B2409">
      <w:r>
        <w:separator/>
      </w:r>
    </w:p>
  </w:footnote>
  <w:footnote w:type="continuationSeparator" w:id="0">
    <w:p w14:paraId="251D338F" w14:textId="77777777" w:rsidR="001B2409" w:rsidRDefault="001B24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907BE0"/>
    <w:multiLevelType w:val="multilevel"/>
    <w:tmpl w:val="1AE2B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urtev, Peter Stefanov">
    <w15:presenceInfo w15:providerId="None" w15:userId="Kourtev, Peter Stefanov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PersonalInformation/>
  <w:removeDateAndTime/>
  <w:activeWritingStyle w:appName="MSWord" w:lang="fr-FR" w:vendorID="64" w:dllVersion="131078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activeWritingStyle w:appName="MSWord" w:lang="pt-PT" w:vendorID="64" w:dllVersion="131078" w:nlCheck="1" w:checkStyle="0"/>
  <w:activeWritingStyle w:appName="MSWord" w:lang="nl-NL" w:vendorID="64" w:dllVersion="131078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 Cop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5055azt5bwxdpbettxy5vd5e5dzx5pzp5xpw&quot;&gt;DRL Master&lt;record-ids&gt;&lt;item&gt;269&lt;/item&gt;&lt;item&gt;1948&lt;/item&gt;&lt;item&gt;1949&lt;/item&gt;&lt;item&gt;1950&lt;/item&gt;&lt;item&gt;2099&lt;/item&gt;&lt;item&gt;2314&lt;/item&gt;&lt;item&gt;2316&lt;/item&gt;&lt;item&gt;2317&lt;/item&gt;&lt;item&gt;2318&lt;/item&gt;&lt;item&gt;2323&lt;/item&gt;&lt;item&gt;2326&lt;/item&gt;&lt;item&gt;2327&lt;/item&gt;&lt;item&gt;2328&lt;/item&gt;&lt;item&gt;2330&lt;/item&gt;&lt;item&gt;2336&lt;/item&gt;&lt;item&gt;2337&lt;/item&gt;&lt;item&gt;2341&lt;/item&gt;&lt;item&gt;2342&lt;/item&gt;&lt;item&gt;2352&lt;/item&gt;&lt;item&gt;2353&lt;/item&gt;&lt;item&gt;2354&lt;/item&gt;&lt;item&gt;2355&lt;/item&gt;&lt;item&gt;2356&lt;/item&gt;&lt;item&gt;2362&lt;/item&gt;&lt;item&gt;2363&lt;/item&gt;&lt;item&gt;2364&lt;/item&gt;&lt;item&gt;2365&lt;/item&gt;&lt;item&gt;2366&lt;/item&gt;&lt;item&gt;2367&lt;/item&gt;&lt;item&gt;2368&lt;/item&gt;&lt;item&gt;2370&lt;/item&gt;&lt;item&gt;2371&lt;/item&gt;&lt;item&gt;2372&lt;/item&gt;&lt;item&gt;2382&lt;/item&gt;&lt;item&gt;2383&lt;/item&gt;&lt;item&gt;2385&lt;/item&gt;&lt;item&gt;2386&lt;/item&gt;&lt;item&gt;2390&lt;/item&gt;&lt;item&gt;2452&lt;/item&gt;&lt;item&gt;2456&lt;/item&gt;&lt;item&gt;2457&lt;/item&gt;&lt;item&gt;2470&lt;/item&gt;&lt;item&gt;2531&lt;/item&gt;&lt;item&gt;2532&lt;/item&gt;&lt;item&gt;2605&lt;/item&gt;&lt;item&gt;2652&lt;/item&gt;&lt;item&gt;2687&lt;/item&gt;&lt;item&gt;2688&lt;/item&gt;&lt;item&gt;2689&lt;/item&gt;&lt;item&gt;2690&lt;/item&gt;&lt;item&gt;2691&lt;/item&gt;&lt;item&gt;2692&lt;/item&gt;&lt;item&gt;2693&lt;/item&gt;&lt;item&gt;2789&lt;/item&gt;&lt;item&gt;2790&lt;/item&gt;&lt;item&gt;2791&lt;/item&gt;&lt;item&gt;2792&lt;/item&gt;&lt;item&gt;2793&lt;/item&gt;&lt;item&gt;2794&lt;/item&gt;&lt;/record-ids&gt;&lt;/item&gt;&lt;/Libraries&gt;"/>
  </w:docVars>
  <w:rsids>
    <w:rsidRoot w:val="00536098"/>
    <w:rsid w:val="00002D5D"/>
    <w:rsid w:val="00004C28"/>
    <w:rsid w:val="00013343"/>
    <w:rsid w:val="000156FA"/>
    <w:rsid w:val="000209E9"/>
    <w:rsid w:val="0002368F"/>
    <w:rsid w:val="00033259"/>
    <w:rsid w:val="00035D1F"/>
    <w:rsid w:val="00036D5D"/>
    <w:rsid w:val="00046C46"/>
    <w:rsid w:val="00047F53"/>
    <w:rsid w:val="000515DA"/>
    <w:rsid w:val="00052FFF"/>
    <w:rsid w:val="00053727"/>
    <w:rsid w:val="000568B4"/>
    <w:rsid w:val="000627D3"/>
    <w:rsid w:val="0006548E"/>
    <w:rsid w:val="00066414"/>
    <w:rsid w:val="000665E5"/>
    <w:rsid w:val="00070A74"/>
    <w:rsid w:val="00070D96"/>
    <w:rsid w:val="00073678"/>
    <w:rsid w:val="0007521A"/>
    <w:rsid w:val="00080429"/>
    <w:rsid w:val="000825CC"/>
    <w:rsid w:val="0008518C"/>
    <w:rsid w:val="0008533E"/>
    <w:rsid w:val="00086111"/>
    <w:rsid w:val="000905D6"/>
    <w:rsid w:val="00096948"/>
    <w:rsid w:val="000A257E"/>
    <w:rsid w:val="000A31CB"/>
    <w:rsid w:val="000A66FE"/>
    <w:rsid w:val="000A69C8"/>
    <w:rsid w:val="000A6BE7"/>
    <w:rsid w:val="000A72EE"/>
    <w:rsid w:val="000C0C83"/>
    <w:rsid w:val="000C24A3"/>
    <w:rsid w:val="000C4EF4"/>
    <w:rsid w:val="000C7159"/>
    <w:rsid w:val="000C7B54"/>
    <w:rsid w:val="000D02F9"/>
    <w:rsid w:val="000D090A"/>
    <w:rsid w:val="000D0BD0"/>
    <w:rsid w:val="000D1E2A"/>
    <w:rsid w:val="000D1F36"/>
    <w:rsid w:val="000D3282"/>
    <w:rsid w:val="000D6124"/>
    <w:rsid w:val="000D7860"/>
    <w:rsid w:val="000E2A86"/>
    <w:rsid w:val="000E5122"/>
    <w:rsid w:val="000E6BAD"/>
    <w:rsid w:val="000F34DB"/>
    <w:rsid w:val="000F46C4"/>
    <w:rsid w:val="000F4805"/>
    <w:rsid w:val="000F58D7"/>
    <w:rsid w:val="000F7691"/>
    <w:rsid w:val="00101AED"/>
    <w:rsid w:val="00102DF6"/>
    <w:rsid w:val="00103CCA"/>
    <w:rsid w:val="00111BE6"/>
    <w:rsid w:val="00113428"/>
    <w:rsid w:val="00123E5F"/>
    <w:rsid w:val="001242BB"/>
    <w:rsid w:val="00124D6C"/>
    <w:rsid w:val="00125373"/>
    <w:rsid w:val="00125A7C"/>
    <w:rsid w:val="00125E97"/>
    <w:rsid w:val="0013042E"/>
    <w:rsid w:val="0013284E"/>
    <w:rsid w:val="001328CF"/>
    <w:rsid w:val="00133E08"/>
    <w:rsid w:val="0013410D"/>
    <w:rsid w:val="00136C0F"/>
    <w:rsid w:val="001411A1"/>
    <w:rsid w:val="0014493A"/>
    <w:rsid w:val="0014537E"/>
    <w:rsid w:val="00146613"/>
    <w:rsid w:val="00147243"/>
    <w:rsid w:val="00152AC9"/>
    <w:rsid w:val="00153A5A"/>
    <w:rsid w:val="00155412"/>
    <w:rsid w:val="00155D12"/>
    <w:rsid w:val="00156B95"/>
    <w:rsid w:val="00160F28"/>
    <w:rsid w:val="00165AA5"/>
    <w:rsid w:val="00165C81"/>
    <w:rsid w:val="00165F7E"/>
    <w:rsid w:val="00170964"/>
    <w:rsid w:val="00171C11"/>
    <w:rsid w:val="00173D39"/>
    <w:rsid w:val="00181C15"/>
    <w:rsid w:val="00183AC8"/>
    <w:rsid w:val="00185005"/>
    <w:rsid w:val="00187E42"/>
    <w:rsid w:val="00193821"/>
    <w:rsid w:val="0019672B"/>
    <w:rsid w:val="001979A7"/>
    <w:rsid w:val="001A0B18"/>
    <w:rsid w:val="001A1D44"/>
    <w:rsid w:val="001A2D1D"/>
    <w:rsid w:val="001A3ABD"/>
    <w:rsid w:val="001A506B"/>
    <w:rsid w:val="001A5DFB"/>
    <w:rsid w:val="001A73BE"/>
    <w:rsid w:val="001B2409"/>
    <w:rsid w:val="001B3BD7"/>
    <w:rsid w:val="001B60C6"/>
    <w:rsid w:val="001B7233"/>
    <w:rsid w:val="001B7D31"/>
    <w:rsid w:val="001C0178"/>
    <w:rsid w:val="001C095D"/>
    <w:rsid w:val="001C0CC9"/>
    <w:rsid w:val="001C1297"/>
    <w:rsid w:val="001C1D90"/>
    <w:rsid w:val="001C2B62"/>
    <w:rsid w:val="001D0235"/>
    <w:rsid w:val="001D09A0"/>
    <w:rsid w:val="001D1595"/>
    <w:rsid w:val="001D293A"/>
    <w:rsid w:val="001D2DCA"/>
    <w:rsid w:val="001D3A8D"/>
    <w:rsid w:val="001D3DE9"/>
    <w:rsid w:val="001D77E3"/>
    <w:rsid w:val="001E0E51"/>
    <w:rsid w:val="001E1793"/>
    <w:rsid w:val="001E1D37"/>
    <w:rsid w:val="001E27A6"/>
    <w:rsid w:val="001F1603"/>
    <w:rsid w:val="001F47FB"/>
    <w:rsid w:val="001F4FED"/>
    <w:rsid w:val="001F59DC"/>
    <w:rsid w:val="0020029E"/>
    <w:rsid w:val="00200CA1"/>
    <w:rsid w:val="0020260A"/>
    <w:rsid w:val="002035C0"/>
    <w:rsid w:val="00204ED0"/>
    <w:rsid w:val="00207A3E"/>
    <w:rsid w:val="00207A85"/>
    <w:rsid w:val="00210752"/>
    <w:rsid w:val="00212696"/>
    <w:rsid w:val="00213DBC"/>
    <w:rsid w:val="00213F27"/>
    <w:rsid w:val="002165EC"/>
    <w:rsid w:val="002170BC"/>
    <w:rsid w:val="0021756A"/>
    <w:rsid w:val="002214FC"/>
    <w:rsid w:val="00222852"/>
    <w:rsid w:val="00224CF5"/>
    <w:rsid w:val="00225E4A"/>
    <w:rsid w:val="00230153"/>
    <w:rsid w:val="00230A1E"/>
    <w:rsid w:val="00231859"/>
    <w:rsid w:val="00231FFA"/>
    <w:rsid w:val="00235159"/>
    <w:rsid w:val="0023584A"/>
    <w:rsid w:val="002363BD"/>
    <w:rsid w:val="002375E1"/>
    <w:rsid w:val="002455D7"/>
    <w:rsid w:val="0024600E"/>
    <w:rsid w:val="00247C41"/>
    <w:rsid w:val="002523BE"/>
    <w:rsid w:val="00260ABE"/>
    <w:rsid w:val="00263C78"/>
    <w:rsid w:val="00264940"/>
    <w:rsid w:val="0027282E"/>
    <w:rsid w:val="002749B5"/>
    <w:rsid w:val="00280363"/>
    <w:rsid w:val="00280FFB"/>
    <w:rsid w:val="00281BAB"/>
    <w:rsid w:val="00281BD1"/>
    <w:rsid w:val="00281E8D"/>
    <w:rsid w:val="00284BB9"/>
    <w:rsid w:val="00284CCF"/>
    <w:rsid w:val="00285180"/>
    <w:rsid w:val="002916A9"/>
    <w:rsid w:val="0029507F"/>
    <w:rsid w:val="002970D9"/>
    <w:rsid w:val="002A360B"/>
    <w:rsid w:val="002B0912"/>
    <w:rsid w:val="002B0927"/>
    <w:rsid w:val="002B1EF1"/>
    <w:rsid w:val="002B431C"/>
    <w:rsid w:val="002C1562"/>
    <w:rsid w:val="002C1F7C"/>
    <w:rsid w:val="002C21B8"/>
    <w:rsid w:val="002D12EC"/>
    <w:rsid w:val="002D3001"/>
    <w:rsid w:val="002D4559"/>
    <w:rsid w:val="002D7B6F"/>
    <w:rsid w:val="002E2460"/>
    <w:rsid w:val="002E322E"/>
    <w:rsid w:val="002F1770"/>
    <w:rsid w:val="002F6C69"/>
    <w:rsid w:val="003003AB"/>
    <w:rsid w:val="00305E3D"/>
    <w:rsid w:val="00306BFF"/>
    <w:rsid w:val="00313CA2"/>
    <w:rsid w:val="00315E76"/>
    <w:rsid w:val="00316094"/>
    <w:rsid w:val="00320834"/>
    <w:rsid w:val="00321691"/>
    <w:rsid w:val="003216E1"/>
    <w:rsid w:val="003225A7"/>
    <w:rsid w:val="00323450"/>
    <w:rsid w:val="0032405B"/>
    <w:rsid w:val="0032524B"/>
    <w:rsid w:val="00332AF1"/>
    <w:rsid w:val="00332EE2"/>
    <w:rsid w:val="0033463F"/>
    <w:rsid w:val="00335591"/>
    <w:rsid w:val="003421A7"/>
    <w:rsid w:val="0034280B"/>
    <w:rsid w:val="00343648"/>
    <w:rsid w:val="00343BEE"/>
    <w:rsid w:val="00347649"/>
    <w:rsid w:val="003573DA"/>
    <w:rsid w:val="003576EF"/>
    <w:rsid w:val="00364339"/>
    <w:rsid w:val="003725E5"/>
    <w:rsid w:val="00373972"/>
    <w:rsid w:val="003800AC"/>
    <w:rsid w:val="0038409B"/>
    <w:rsid w:val="003841F7"/>
    <w:rsid w:val="00384CD6"/>
    <w:rsid w:val="003916C1"/>
    <w:rsid w:val="00393A66"/>
    <w:rsid w:val="00393C35"/>
    <w:rsid w:val="00393CDA"/>
    <w:rsid w:val="003A10DD"/>
    <w:rsid w:val="003A14EA"/>
    <w:rsid w:val="003A275C"/>
    <w:rsid w:val="003A2C63"/>
    <w:rsid w:val="003B30FA"/>
    <w:rsid w:val="003B53B1"/>
    <w:rsid w:val="003B626D"/>
    <w:rsid w:val="003C1101"/>
    <w:rsid w:val="003C1F03"/>
    <w:rsid w:val="003C34FD"/>
    <w:rsid w:val="003C5DE8"/>
    <w:rsid w:val="003C67D5"/>
    <w:rsid w:val="003C680D"/>
    <w:rsid w:val="003D049C"/>
    <w:rsid w:val="003D4D3B"/>
    <w:rsid w:val="003D653C"/>
    <w:rsid w:val="003E13B4"/>
    <w:rsid w:val="003E1EEE"/>
    <w:rsid w:val="003E4916"/>
    <w:rsid w:val="003E6181"/>
    <w:rsid w:val="003E74C1"/>
    <w:rsid w:val="003F1A2E"/>
    <w:rsid w:val="003F1B1E"/>
    <w:rsid w:val="003F3B9D"/>
    <w:rsid w:val="00407BD0"/>
    <w:rsid w:val="00410F18"/>
    <w:rsid w:val="00417D01"/>
    <w:rsid w:val="004217D3"/>
    <w:rsid w:val="004246F4"/>
    <w:rsid w:val="00427DF0"/>
    <w:rsid w:val="00430275"/>
    <w:rsid w:val="00431D1C"/>
    <w:rsid w:val="00433C24"/>
    <w:rsid w:val="00443246"/>
    <w:rsid w:val="00443723"/>
    <w:rsid w:val="00451A08"/>
    <w:rsid w:val="004547DD"/>
    <w:rsid w:val="00455184"/>
    <w:rsid w:val="00462436"/>
    <w:rsid w:val="00463560"/>
    <w:rsid w:val="00464EDB"/>
    <w:rsid w:val="00467AB9"/>
    <w:rsid w:val="00474768"/>
    <w:rsid w:val="00477688"/>
    <w:rsid w:val="00480D04"/>
    <w:rsid w:val="004843D0"/>
    <w:rsid w:val="00487B8E"/>
    <w:rsid w:val="0049125E"/>
    <w:rsid w:val="00491DF5"/>
    <w:rsid w:val="0049479E"/>
    <w:rsid w:val="0049680F"/>
    <w:rsid w:val="004A0451"/>
    <w:rsid w:val="004A16E5"/>
    <w:rsid w:val="004A2D5A"/>
    <w:rsid w:val="004A74C6"/>
    <w:rsid w:val="004B434D"/>
    <w:rsid w:val="004B59E0"/>
    <w:rsid w:val="004B6AF9"/>
    <w:rsid w:val="004C370F"/>
    <w:rsid w:val="004C5BE5"/>
    <w:rsid w:val="004D43C1"/>
    <w:rsid w:val="004D71E6"/>
    <w:rsid w:val="004D735C"/>
    <w:rsid w:val="004D7AD4"/>
    <w:rsid w:val="004E10D5"/>
    <w:rsid w:val="004E2B10"/>
    <w:rsid w:val="004E4E85"/>
    <w:rsid w:val="004E6B05"/>
    <w:rsid w:val="004E749C"/>
    <w:rsid w:val="004E7689"/>
    <w:rsid w:val="004E79C2"/>
    <w:rsid w:val="004E7A53"/>
    <w:rsid w:val="004F618D"/>
    <w:rsid w:val="005101EE"/>
    <w:rsid w:val="00510D6C"/>
    <w:rsid w:val="00512E3F"/>
    <w:rsid w:val="00514CA8"/>
    <w:rsid w:val="00516BF7"/>
    <w:rsid w:val="00521466"/>
    <w:rsid w:val="0052597C"/>
    <w:rsid w:val="00526471"/>
    <w:rsid w:val="005279D0"/>
    <w:rsid w:val="00527D49"/>
    <w:rsid w:val="005337B4"/>
    <w:rsid w:val="00534152"/>
    <w:rsid w:val="00536025"/>
    <w:rsid w:val="00536098"/>
    <w:rsid w:val="005407AD"/>
    <w:rsid w:val="00541A29"/>
    <w:rsid w:val="00546B39"/>
    <w:rsid w:val="0055084D"/>
    <w:rsid w:val="00551513"/>
    <w:rsid w:val="005523EE"/>
    <w:rsid w:val="00553CD6"/>
    <w:rsid w:val="00554604"/>
    <w:rsid w:val="005550F1"/>
    <w:rsid w:val="00555396"/>
    <w:rsid w:val="005555B1"/>
    <w:rsid w:val="00555F12"/>
    <w:rsid w:val="0055638C"/>
    <w:rsid w:val="005571A7"/>
    <w:rsid w:val="005609C9"/>
    <w:rsid w:val="00562390"/>
    <w:rsid w:val="00563976"/>
    <w:rsid w:val="00564B7E"/>
    <w:rsid w:val="00565133"/>
    <w:rsid w:val="00566817"/>
    <w:rsid w:val="00566C9C"/>
    <w:rsid w:val="00571D67"/>
    <w:rsid w:val="00576CBE"/>
    <w:rsid w:val="00585848"/>
    <w:rsid w:val="00585A9D"/>
    <w:rsid w:val="005862FD"/>
    <w:rsid w:val="005923D0"/>
    <w:rsid w:val="0059502E"/>
    <w:rsid w:val="005A3D9A"/>
    <w:rsid w:val="005A4C3A"/>
    <w:rsid w:val="005B2571"/>
    <w:rsid w:val="005B2D11"/>
    <w:rsid w:val="005B2DA7"/>
    <w:rsid w:val="005B329A"/>
    <w:rsid w:val="005B6D79"/>
    <w:rsid w:val="005B710F"/>
    <w:rsid w:val="005B7A06"/>
    <w:rsid w:val="005C4307"/>
    <w:rsid w:val="005C4753"/>
    <w:rsid w:val="005C5FB8"/>
    <w:rsid w:val="005C62F6"/>
    <w:rsid w:val="005C653C"/>
    <w:rsid w:val="005C663F"/>
    <w:rsid w:val="005C6B03"/>
    <w:rsid w:val="005C70CA"/>
    <w:rsid w:val="005D0D47"/>
    <w:rsid w:val="005D4D6F"/>
    <w:rsid w:val="005E037D"/>
    <w:rsid w:val="005E28E9"/>
    <w:rsid w:val="005E4BAE"/>
    <w:rsid w:val="005F1691"/>
    <w:rsid w:val="005F306C"/>
    <w:rsid w:val="006024D2"/>
    <w:rsid w:val="00607B94"/>
    <w:rsid w:val="00610CE0"/>
    <w:rsid w:val="0061326E"/>
    <w:rsid w:val="00613EEB"/>
    <w:rsid w:val="00615C5C"/>
    <w:rsid w:val="00616E4D"/>
    <w:rsid w:val="00620A3D"/>
    <w:rsid w:val="00620AB4"/>
    <w:rsid w:val="00620B58"/>
    <w:rsid w:val="00620CCB"/>
    <w:rsid w:val="006267DC"/>
    <w:rsid w:val="006303BD"/>
    <w:rsid w:val="00633706"/>
    <w:rsid w:val="006416C7"/>
    <w:rsid w:val="00647B28"/>
    <w:rsid w:val="006545B5"/>
    <w:rsid w:val="006548A2"/>
    <w:rsid w:val="0065556F"/>
    <w:rsid w:val="00662291"/>
    <w:rsid w:val="00665966"/>
    <w:rsid w:val="00675B96"/>
    <w:rsid w:val="00685204"/>
    <w:rsid w:val="00692D3D"/>
    <w:rsid w:val="00694BAE"/>
    <w:rsid w:val="00694C58"/>
    <w:rsid w:val="00695435"/>
    <w:rsid w:val="0069579C"/>
    <w:rsid w:val="00695995"/>
    <w:rsid w:val="00695D39"/>
    <w:rsid w:val="00697316"/>
    <w:rsid w:val="006A02FD"/>
    <w:rsid w:val="006A2D86"/>
    <w:rsid w:val="006A5642"/>
    <w:rsid w:val="006A568A"/>
    <w:rsid w:val="006A5825"/>
    <w:rsid w:val="006B209A"/>
    <w:rsid w:val="006B55A5"/>
    <w:rsid w:val="006C76E0"/>
    <w:rsid w:val="006E59E7"/>
    <w:rsid w:val="006F227E"/>
    <w:rsid w:val="006F58AC"/>
    <w:rsid w:val="006F6243"/>
    <w:rsid w:val="006F7D22"/>
    <w:rsid w:val="00701D88"/>
    <w:rsid w:val="007023B6"/>
    <w:rsid w:val="00702423"/>
    <w:rsid w:val="00703F2E"/>
    <w:rsid w:val="0071203E"/>
    <w:rsid w:val="0071323E"/>
    <w:rsid w:val="00714115"/>
    <w:rsid w:val="00714C43"/>
    <w:rsid w:val="00721322"/>
    <w:rsid w:val="00721BC2"/>
    <w:rsid w:val="007237A0"/>
    <w:rsid w:val="00724CE5"/>
    <w:rsid w:val="00733C3D"/>
    <w:rsid w:val="0073764F"/>
    <w:rsid w:val="00737BA1"/>
    <w:rsid w:val="00741716"/>
    <w:rsid w:val="007433A6"/>
    <w:rsid w:val="0074592F"/>
    <w:rsid w:val="00745E05"/>
    <w:rsid w:val="007465AB"/>
    <w:rsid w:val="0075060A"/>
    <w:rsid w:val="007512D8"/>
    <w:rsid w:val="007556B5"/>
    <w:rsid w:val="00756070"/>
    <w:rsid w:val="007570BE"/>
    <w:rsid w:val="00761468"/>
    <w:rsid w:val="0076645C"/>
    <w:rsid w:val="00771B00"/>
    <w:rsid w:val="0077218C"/>
    <w:rsid w:val="0077247D"/>
    <w:rsid w:val="007751DA"/>
    <w:rsid w:val="007768D2"/>
    <w:rsid w:val="00784BCF"/>
    <w:rsid w:val="00786006"/>
    <w:rsid w:val="00790580"/>
    <w:rsid w:val="00791AA9"/>
    <w:rsid w:val="00791BC9"/>
    <w:rsid w:val="00795A80"/>
    <w:rsid w:val="007A0AC2"/>
    <w:rsid w:val="007A1607"/>
    <w:rsid w:val="007A4590"/>
    <w:rsid w:val="007A4914"/>
    <w:rsid w:val="007A4C93"/>
    <w:rsid w:val="007B1FA4"/>
    <w:rsid w:val="007C0C40"/>
    <w:rsid w:val="007C13D1"/>
    <w:rsid w:val="007C1C78"/>
    <w:rsid w:val="007C6DD3"/>
    <w:rsid w:val="007C78E8"/>
    <w:rsid w:val="007D016B"/>
    <w:rsid w:val="007D4848"/>
    <w:rsid w:val="007D60C5"/>
    <w:rsid w:val="007E0CAB"/>
    <w:rsid w:val="007E1B0D"/>
    <w:rsid w:val="007E4F29"/>
    <w:rsid w:val="007E6BCD"/>
    <w:rsid w:val="007F1BAC"/>
    <w:rsid w:val="007F37C3"/>
    <w:rsid w:val="007F3833"/>
    <w:rsid w:val="007F5A41"/>
    <w:rsid w:val="007F66C3"/>
    <w:rsid w:val="007F66FE"/>
    <w:rsid w:val="0080198B"/>
    <w:rsid w:val="00806395"/>
    <w:rsid w:val="008073FA"/>
    <w:rsid w:val="008101AF"/>
    <w:rsid w:val="00810400"/>
    <w:rsid w:val="008156F8"/>
    <w:rsid w:val="00823C69"/>
    <w:rsid w:val="008263FB"/>
    <w:rsid w:val="008305FF"/>
    <w:rsid w:val="00830608"/>
    <w:rsid w:val="00830622"/>
    <w:rsid w:val="00835B51"/>
    <w:rsid w:val="00836568"/>
    <w:rsid w:val="00837FB3"/>
    <w:rsid w:val="00841F5D"/>
    <w:rsid w:val="00843412"/>
    <w:rsid w:val="00847F95"/>
    <w:rsid w:val="00850E7B"/>
    <w:rsid w:val="00850FEE"/>
    <w:rsid w:val="00860829"/>
    <w:rsid w:val="00860B85"/>
    <w:rsid w:val="00861D11"/>
    <w:rsid w:val="00863342"/>
    <w:rsid w:val="00865977"/>
    <w:rsid w:val="008711F1"/>
    <w:rsid w:val="00875BC6"/>
    <w:rsid w:val="008769C3"/>
    <w:rsid w:val="008822D6"/>
    <w:rsid w:val="00883499"/>
    <w:rsid w:val="00884B9F"/>
    <w:rsid w:val="00890B2B"/>
    <w:rsid w:val="00891379"/>
    <w:rsid w:val="00892B01"/>
    <w:rsid w:val="00893951"/>
    <w:rsid w:val="008956E0"/>
    <w:rsid w:val="008A0F13"/>
    <w:rsid w:val="008A7434"/>
    <w:rsid w:val="008A7B71"/>
    <w:rsid w:val="008B0507"/>
    <w:rsid w:val="008B0E39"/>
    <w:rsid w:val="008B1CC3"/>
    <w:rsid w:val="008B471A"/>
    <w:rsid w:val="008B5AB3"/>
    <w:rsid w:val="008C0292"/>
    <w:rsid w:val="008C2690"/>
    <w:rsid w:val="008C2C9A"/>
    <w:rsid w:val="008C428D"/>
    <w:rsid w:val="008C4A4C"/>
    <w:rsid w:val="008C581A"/>
    <w:rsid w:val="008C634A"/>
    <w:rsid w:val="008C7792"/>
    <w:rsid w:val="008D2ADB"/>
    <w:rsid w:val="008D3904"/>
    <w:rsid w:val="008D425B"/>
    <w:rsid w:val="008D790B"/>
    <w:rsid w:val="008E04F8"/>
    <w:rsid w:val="008E41C5"/>
    <w:rsid w:val="008E4598"/>
    <w:rsid w:val="008E5B85"/>
    <w:rsid w:val="008E6E61"/>
    <w:rsid w:val="008F0F8B"/>
    <w:rsid w:val="008F261F"/>
    <w:rsid w:val="008F2DDD"/>
    <w:rsid w:val="008F5A4C"/>
    <w:rsid w:val="0090292D"/>
    <w:rsid w:val="00903BBB"/>
    <w:rsid w:val="00905031"/>
    <w:rsid w:val="00905A51"/>
    <w:rsid w:val="00913C04"/>
    <w:rsid w:val="009149D3"/>
    <w:rsid w:val="00915076"/>
    <w:rsid w:val="00916BFD"/>
    <w:rsid w:val="009206CF"/>
    <w:rsid w:val="0092684F"/>
    <w:rsid w:val="00926D81"/>
    <w:rsid w:val="00927271"/>
    <w:rsid w:val="009303FB"/>
    <w:rsid w:val="0093083F"/>
    <w:rsid w:val="00932036"/>
    <w:rsid w:val="009349D8"/>
    <w:rsid w:val="009439FE"/>
    <w:rsid w:val="00945F10"/>
    <w:rsid w:val="00950127"/>
    <w:rsid w:val="009538DA"/>
    <w:rsid w:val="0095511D"/>
    <w:rsid w:val="009604EF"/>
    <w:rsid w:val="00963DA0"/>
    <w:rsid w:val="00967931"/>
    <w:rsid w:val="00970B5E"/>
    <w:rsid w:val="00970E5A"/>
    <w:rsid w:val="00971D05"/>
    <w:rsid w:val="00973C94"/>
    <w:rsid w:val="00973F2B"/>
    <w:rsid w:val="00975C67"/>
    <w:rsid w:val="00976BFE"/>
    <w:rsid w:val="00976E76"/>
    <w:rsid w:val="00981558"/>
    <w:rsid w:val="0098599B"/>
    <w:rsid w:val="009873B5"/>
    <w:rsid w:val="00987FE3"/>
    <w:rsid w:val="0099087A"/>
    <w:rsid w:val="009910CD"/>
    <w:rsid w:val="00992ECD"/>
    <w:rsid w:val="00996421"/>
    <w:rsid w:val="009A1A58"/>
    <w:rsid w:val="009A2B69"/>
    <w:rsid w:val="009A7099"/>
    <w:rsid w:val="009B2F77"/>
    <w:rsid w:val="009B596B"/>
    <w:rsid w:val="009B7B56"/>
    <w:rsid w:val="009C200F"/>
    <w:rsid w:val="009C2C8A"/>
    <w:rsid w:val="009C3767"/>
    <w:rsid w:val="009C3BD2"/>
    <w:rsid w:val="009D1BE1"/>
    <w:rsid w:val="009D71B5"/>
    <w:rsid w:val="009E2789"/>
    <w:rsid w:val="009E3B0B"/>
    <w:rsid w:val="009F3D4A"/>
    <w:rsid w:val="009F5297"/>
    <w:rsid w:val="009F6F6A"/>
    <w:rsid w:val="009F7816"/>
    <w:rsid w:val="009F7EC3"/>
    <w:rsid w:val="00A00FD9"/>
    <w:rsid w:val="00A01D69"/>
    <w:rsid w:val="00A04596"/>
    <w:rsid w:val="00A0462D"/>
    <w:rsid w:val="00A05FE2"/>
    <w:rsid w:val="00A10690"/>
    <w:rsid w:val="00A21F91"/>
    <w:rsid w:val="00A2216F"/>
    <w:rsid w:val="00A22777"/>
    <w:rsid w:val="00A262E7"/>
    <w:rsid w:val="00A267DB"/>
    <w:rsid w:val="00A30D48"/>
    <w:rsid w:val="00A319CD"/>
    <w:rsid w:val="00A41485"/>
    <w:rsid w:val="00A41D0A"/>
    <w:rsid w:val="00A42386"/>
    <w:rsid w:val="00A425D1"/>
    <w:rsid w:val="00A51CAD"/>
    <w:rsid w:val="00A56E72"/>
    <w:rsid w:val="00A61D00"/>
    <w:rsid w:val="00A66925"/>
    <w:rsid w:val="00A73A4D"/>
    <w:rsid w:val="00A80FCF"/>
    <w:rsid w:val="00A81BBF"/>
    <w:rsid w:val="00A82AE6"/>
    <w:rsid w:val="00A82FB2"/>
    <w:rsid w:val="00A8338C"/>
    <w:rsid w:val="00A8517E"/>
    <w:rsid w:val="00A87D50"/>
    <w:rsid w:val="00A90BD9"/>
    <w:rsid w:val="00A90C78"/>
    <w:rsid w:val="00A92EB2"/>
    <w:rsid w:val="00A93654"/>
    <w:rsid w:val="00A939CA"/>
    <w:rsid w:val="00A94CBB"/>
    <w:rsid w:val="00A94E36"/>
    <w:rsid w:val="00AA0290"/>
    <w:rsid w:val="00AA25EA"/>
    <w:rsid w:val="00AA51B3"/>
    <w:rsid w:val="00AA7701"/>
    <w:rsid w:val="00AA7DFF"/>
    <w:rsid w:val="00AB14BB"/>
    <w:rsid w:val="00AB30FD"/>
    <w:rsid w:val="00AB3578"/>
    <w:rsid w:val="00AB49BD"/>
    <w:rsid w:val="00AB6381"/>
    <w:rsid w:val="00AB7F24"/>
    <w:rsid w:val="00AC3E13"/>
    <w:rsid w:val="00AC5656"/>
    <w:rsid w:val="00AC7F16"/>
    <w:rsid w:val="00AD22AF"/>
    <w:rsid w:val="00AD651F"/>
    <w:rsid w:val="00AE1436"/>
    <w:rsid w:val="00AE2634"/>
    <w:rsid w:val="00AE3485"/>
    <w:rsid w:val="00AE4B22"/>
    <w:rsid w:val="00AE57FA"/>
    <w:rsid w:val="00AE71A9"/>
    <w:rsid w:val="00AF7D6D"/>
    <w:rsid w:val="00B02A98"/>
    <w:rsid w:val="00B02C33"/>
    <w:rsid w:val="00B02EC0"/>
    <w:rsid w:val="00B05093"/>
    <w:rsid w:val="00B13F40"/>
    <w:rsid w:val="00B1448B"/>
    <w:rsid w:val="00B1608F"/>
    <w:rsid w:val="00B178CC"/>
    <w:rsid w:val="00B230AC"/>
    <w:rsid w:val="00B23DF9"/>
    <w:rsid w:val="00B27F04"/>
    <w:rsid w:val="00B32F4D"/>
    <w:rsid w:val="00B3409C"/>
    <w:rsid w:val="00B3447B"/>
    <w:rsid w:val="00B419AE"/>
    <w:rsid w:val="00B420E3"/>
    <w:rsid w:val="00B42253"/>
    <w:rsid w:val="00B45B48"/>
    <w:rsid w:val="00B472DA"/>
    <w:rsid w:val="00B47586"/>
    <w:rsid w:val="00B516AC"/>
    <w:rsid w:val="00B51AAD"/>
    <w:rsid w:val="00B526A7"/>
    <w:rsid w:val="00B55222"/>
    <w:rsid w:val="00B64782"/>
    <w:rsid w:val="00B64921"/>
    <w:rsid w:val="00B74F1C"/>
    <w:rsid w:val="00B74F90"/>
    <w:rsid w:val="00B7642F"/>
    <w:rsid w:val="00B778C6"/>
    <w:rsid w:val="00B778D7"/>
    <w:rsid w:val="00B84216"/>
    <w:rsid w:val="00B84F58"/>
    <w:rsid w:val="00B85FDF"/>
    <w:rsid w:val="00B8614E"/>
    <w:rsid w:val="00B90104"/>
    <w:rsid w:val="00B96E19"/>
    <w:rsid w:val="00BA188F"/>
    <w:rsid w:val="00BA1972"/>
    <w:rsid w:val="00BA6916"/>
    <w:rsid w:val="00BA71E3"/>
    <w:rsid w:val="00BB29C7"/>
    <w:rsid w:val="00BB56AD"/>
    <w:rsid w:val="00BC0877"/>
    <w:rsid w:val="00BC21BF"/>
    <w:rsid w:val="00BC3C65"/>
    <w:rsid w:val="00BC7D08"/>
    <w:rsid w:val="00BD03F4"/>
    <w:rsid w:val="00BD4EB2"/>
    <w:rsid w:val="00BD5095"/>
    <w:rsid w:val="00BD5772"/>
    <w:rsid w:val="00BE3813"/>
    <w:rsid w:val="00BF1D70"/>
    <w:rsid w:val="00BF4270"/>
    <w:rsid w:val="00BF4316"/>
    <w:rsid w:val="00BF5F38"/>
    <w:rsid w:val="00BF759F"/>
    <w:rsid w:val="00C00F8B"/>
    <w:rsid w:val="00C041C7"/>
    <w:rsid w:val="00C04658"/>
    <w:rsid w:val="00C04AE9"/>
    <w:rsid w:val="00C05A3A"/>
    <w:rsid w:val="00C05C57"/>
    <w:rsid w:val="00C061A9"/>
    <w:rsid w:val="00C06A70"/>
    <w:rsid w:val="00C07E23"/>
    <w:rsid w:val="00C10477"/>
    <w:rsid w:val="00C15FDC"/>
    <w:rsid w:val="00C15FF9"/>
    <w:rsid w:val="00C17F64"/>
    <w:rsid w:val="00C218BD"/>
    <w:rsid w:val="00C25482"/>
    <w:rsid w:val="00C26CD0"/>
    <w:rsid w:val="00C30166"/>
    <w:rsid w:val="00C3346F"/>
    <w:rsid w:val="00C337B9"/>
    <w:rsid w:val="00C3485A"/>
    <w:rsid w:val="00C369DE"/>
    <w:rsid w:val="00C37265"/>
    <w:rsid w:val="00C4472A"/>
    <w:rsid w:val="00C464BB"/>
    <w:rsid w:val="00C468B7"/>
    <w:rsid w:val="00C536C3"/>
    <w:rsid w:val="00C61466"/>
    <w:rsid w:val="00C61805"/>
    <w:rsid w:val="00C62C2E"/>
    <w:rsid w:val="00C649D0"/>
    <w:rsid w:val="00C65F61"/>
    <w:rsid w:val="00C66731"/>
    <w:rsid w:val="00C7032D"/>
    <w:rsid w:val="00C75118"/>
    <w:rsid w:val="00C75E3C"/>
    <w:rsid w:val="00C75FC7"/>
    <w:rsid w:val="00C77F00"/>
    <w:rsid w:val="00C81072"/>
    <w:rsid w:val="00C8351E"/>
    <w:rsid w:val="00C83723"/>
    <w:rsid w:val="00C85C32"/>
    <w:rsid w:val="00C9101E"/>
    <w:rsid w:val="00C92B25"/>
    <w:rsid w:val="00C940A6"/>
    <w:rsid w:val="00C96F91"/>
    <w:rsid w:val="00CA0E96"/>
    <w:rsid w:val="00CA2B6D"/>
    <w:rsid w:val="00CA5608"/>
    <w:rsid w:val="00CB29A7"/>
    <w:rsid w:val="00CB5A0E"/>
    <w:rsid w:val="00CC1C63"/>
    <w:rsid w:val="00CC28EE"/>
    <w:rsid w:val="00CC7A18"/>
    <w:rsid w:val="00CD057D"/>
    <w:rsid w:val="00CD0B5A"/>
    <w:rsid w:val="00CD100D"/>
    <w:rsid w:val="00CD1ADB"/>
    <w:rsid w:val="00CD2E8F"/>
    <w:rsid w:val="00CD4D26"/>
    <w:rsid w:val="00CE0230"/>
    <w:rsid w:val="00CE28C4"/>
    <w:rsid w:val="00CE755C"/>
    <w:rsid w:val="00CF608A"/>
    <w:rsid w:val="00D01E95"/>
    <w:rsid w:val="00D03069"/>
    <w:rsid w:val="00D035F6"/>
    <w:rsid w:val="00D0476A"/>
    <w:rsid w:val="00D049AF"/>
    <w:rsid w:val="00D05007"/>
    <w:rsid w:val="00D05473"/>
    <w:rsid w:val="00D05D5A"/>
    <w:rsid w:val="00D05E54"/>
    <w:rsid w:val="00D07369"/>
    <w:rsid w:val="00D07F0F"/>
    <w:rsid w:val="00D139B1"/>
    <w:rsid w:val="00D17DE1"/>
    <w:rsid w:val="00D242AE"/>
    <w:rsid w:val="00D25E7B"/>
    <w:rsid w:val="00D30662"/>
    <w:rsid w:val="00D30F43"/>
    <w:rsid w:val="00D31614"/>
    <w:rsid w:val="00D329A6"/>
    <w:rsid w:val="00D33F71"/>
    <w:rsid w:val="00D3594B"/>
    <w:rsid w:val="00D36322"/>
    <w:rsid w:val="00D40010"/>
    <w:rsid w:val="00D42205"/>
    <w:rsid w:val="00D4313E"/>
    <w:rsid w:val="00D47C97"/>
    <w:rsid w:val="00D50D52"/>
    <w:rsid w:val="00D60C80"/>
    <w:rsid w:val="00D61560"/>
    <w:rsid w:val="00D629E2"/>
    <w:rsid w:val="00D62CFF"/>
    <w:rsid w:val="00D62D0E"/>
    <w:rsid w:val="00D67766"/>
    <w:rsid w:val="00D67A0C"/>
    <w:rsid w:val="00D72889"/>
    <w:rsid w:val="00D81677"/>
    <w:rsid w:val="00D82012"/>
    <w:rsid w:val="00D82A0B"/>
    <w:rsid w:val="00D87D4B"/>
    <w:rsid w:val="00D93D2D"/>
    <w:rsid w:val="00D95E77"/>
    <w:rsid w:val="00DA2C46"/>
    <w:rsid w:val="00DA2F93"/>
    <w:rsid w:val="00DA5C5F"/>
    <w:rsid w:val="00DA7010"/>
    <w:rsid w:val="00DA7339"/>
    <w:rsid w:val="00DB231F"/>
    <w:rsid w:val="00DB339D"/>
    <w:rsid w:val="00DB4B75"/>
    <w:rsid w:val="00DB590B"/>
    <w:rsid w:val="00DB7637"/>
    <w:rsid w:val="00DB7785"/>
    <w:rsid w:val="00DC1B9D"/>
    <w:rsid w:val="00DC7A7D"/>
    <w:rsid w:val="00DD0B80"/>
    <w:rsid w:val="00DD1C0F"/>
    <w:rsid w:val="00DD4ECB"/>
    <w:rsid w:val="00DD7D99"/>
    <w:rsid w:val="00DE1635"/>
    <w:rsid w:val="00DE3D48"/>
    <w:rsid w:val="00DE773A"/>
    <w:rsid w:val="00DE780F"/>
    <w:rsid w:val="00DF53B5"/>
    <w:rsid w:val="00DF76D3"/>
    <w:rsid w:val="00E00486"/>
    <w:rsid w:val="00E048B5"/>
    <w:rsid w:val="00E103C1"/>
    <w:rsid w:val="00E10EB2"/>
    <w:rsid w:val="00E15D60"/>
    <w:rsid w:val="00E16E62"/>
    <w:rsid w:val="00E226E1"/>
    <w:rsid w:val="00E311F7"/>
    <w:rsid w:val="00E35CA6"/>
    <w:rsid w:val="00E36C00"/>
    <w:rsid w:val="00E37396"/>
    <w:rsid w:val="00E409AE"/>
    <w:rsid w:val="00E40B13"/>
    <w:rsid w:val="00E41867"/>
    <w:rsid w:val="00E43D4A"/>
    <w:rsid w:val="00E45388"/>
    <w:rsid w:val="00E505DA"/>
    <w:rsid w:val="00E5130F"/>
    <w:rsid w:val="00E51756"/>
    <w:rsid w:val="00E572A2"/>
    <w:rsid w:val="00E57AF7"/>
    <w:rsid w:val="00E607F3"/>
    <w:rsid w:val="00E61611"/>
    <w:rsid w:val="00E6162B"/>
    <w:rsid w:val="00E6205B"/>
    <w:rsid w:val="00E633D7"/>
    <w:rsid w:val="00E646AB"/>
    <w:rsid w:val="00E648F5"/>
    <w:rsid w:val="00E65FFF"/>
    <w:rsid w:val="00E665C0"/>
    <w:rsid w:val="00E71862"/>
    <w:rsid w:val="00E71F14"/>
    <w:rsid w:val="00E742BB"/>
    <w:rsid w:val="00E74A00"/>
    <w:rsid w:val="00E75737"/>
    <w:rsid w:val="00E76203"/>
    <w:rsid w:val="00E80DBA"/>
    <w:rsid w:val="00E8310C"/>
    <w:rsid w:val="00E9028F"/>
    <w:rsid w:val="00E90A24"/>
    <w:rsid w:val="00E93D91"/>
    <w:rsid w:val="00E9426A"/>
    <w:rsid w:val="00E97ADD"/>
    <w:rsid w:val="00EA060E"/>
    <w:rsid w:val="00EA2D6F"/>
    <w:rsid w:val="00EA31B3"/>
    <w:rsid w:val="00EA5F74"/>
    <w:rsid w:val="00EA71A4"/>
    <w:rsid w:val="00EA7A94"/>
    <w:rsid w:val="00EA7BC7"/>
    <w:rsid w:val="00EB0652"/>
    <w:rsid w:val="00EB0B79"/>
    <w:rsid w:val="00EB1A3F"/>
    <w:rsid w:val="00EB2592"/>
    <w:rsid w:val="00EB59EC"/>
    <w:rsid w:val="00EC10A2"/>
    <w:rsid w:val="00EC19F9"/>
    <w:rsid w:val="00EC6170"/>
    <w:rsid w:val="00ED0F57"/>
    <w:rsid w:val="00ED3D7B"/>
    <w:rsid w:val="00ED5E4E"/>
    <w:rsid w:val="00ED6515"/>
    <w:rsid w:val="00ED783C"/>
    <w:rsid w:val="00ED7AC9"/>
    <w:rsid w:val="00EE0E4D"/>
    <w:rsid w:val="00EE2952"/>
    <w:rsid w:val="00EE2BC5"/>
    <w:rsid w:val="00EE4C34"/>
    <w:rsid w:val="00EE613C"/>
    <w:rsid w:val="00EE6BD6"/>
    <w:rsid w:val="00EE77CE"/>
    <w:rsid w:val="00EF1D7B"/>
    <w:rsid w:val="00F004BE"/>
    <w:rsid w:val="00F021B4"/>
    <w:rsid w:val="00F02EA8"/>
    <w:rsid w:val="00F04364"/>
    <w:rsid w:val="00F0547E"/>
    <w:rsid w:val="00F0596B"/>
    <w:rsid w:val="00F06B7D"/>
    <w:rsid w:val="00F0765B"/>
    <w:rsid w:val="00F11C61"/>
    <w:rsid w:val="00F121F2"/>
    <w:rsid w:val="00F12469"/>
    <w:rsid w:val="00F125B2"/>
    <w:rsid w:val="00F13013"/>
    <w:rsid w:val="00F1469A"/>
    <w:rsid w:val="00F20921"/>
    <w:rsid w:val="00F22BDA"/>
    <w:rsid w:val="00F22DBD"/>
    <w:rsid w:val="00F24238"/>
    <w:rsid w:val="00F260E1"/>
    <w:rsid w:val="00F34A9F"/>
    <w:rsid w:val="00F407A6"/>
    <w:rsid w:val="00F422C1"/>
    <w:rsid w:val="00F5124B"/>
    <w:rsid w:val="00F51E02"/>
    <w:rsid w:val="00F54E68"/>
    <w:rsid w:val="00F56626"/>
    <w:rsid w:val="00F56ACE"/>
    <w:rsid w:val="00F6093B"/>
    <w:rsid w:val="00F60988"/>
    <w:rsid w:val="00F61A00"/>
    <w:rsid w:val="00F67040"/>
    <w:rsid w:val="00F672B6"/>
    <w:rsid w:val="00F74611"/>
    <w:rsid w:val="00F755AD"/>
    <w:rsid w:val="00F77FD8"/>
    <w:rsid w:val="00F873F3"/>
    <w:rsid w:val="00F958C0"/>
    <w:rsid w:val="00F95C6B"/>
    <w:rsid w:val="00F96B28"/>
    <w:rsid w:val="00F9757A"/>
    <w:rsid w:val="00FA28D2"/>
    <w:rsid w:val="00FA44AC"/>
    <w:rsid w:val="00FA642B"/>
    <w:rsid w:val="00FA700B"/>
    <w:rsid w:val="00FA7B32"/>
    <w:rsid w:val="00FA7B49"/>
    <w:rsid w:val="00FB1AC5"/>
    <w:rsid w:val="00FB4729"/>
    <w:rsid w:val="00FB5554"/>
    <w:rsid w:val="00FB6791"/>
    <w:rsid w:val="00FC0862"/>
    <w:rsid w:val="00FC3448"/>
    <w:rsid w:val="00FC4AEF"/>
    <w:rsid w:val="00FC4C4C"/>
    <w:rsid w:val="00FD6356"/>
    <w:rsid w:val="00FD68D3"/>
    <w:rsid w:val="00FD6C23"/>
    <w:rsid w:val="00FD6D16"/>
    <w:rsid w:val="00FD76CB"/>
    <w:rsid w:val="00FE35B0"/>
    <w:rsid w:val="00FE4638"/>
    <w:rsid w:val="00FE743E"/>
    <w:rsid w:val="00FE7E74"/>
    <w:rsid w:val="00FF16C3"/>
    <w:rsid w:val="00FF3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74522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link w:val="Heading1Char"/>
    <w:uiPriority w:val="9"/>
    <w:qFormat/>
    <w:rsid w:val="00E373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</w:rPr>
  </w:style>
  <w:style w:type="paragraph" w:styleId="Footer">
    <w:name w:val="footer"/>
    <w:pPr>
      <w:tabs>
        <w:tab w:val="center" w:pos="4320"/>
        <w:tab w:val="right" w:pos="8640"/>
      </w:tabs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</w:rPr>
  </w:style>
  <w:style w:type="paragraph" w:customStyle="1" w:styleId="Body">
    <w:name w:val="Body"/>
    <w:pP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0"/>
      <w:szCs w:val="20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E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1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D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D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F5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405B"/>
  </w:style>
  <w:style w:type="paragraph" w:customStyle="1" w:styleId="EndNoteBibliographyTitle">
    <w:name w:val="EndNote Bibliography Title"/>
    <w:basedOn w:val="Normal"/>
    <w:rsid w:val="008D790B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8D790B"/>
    <w:pPr>
      <w:jc w:val="both"/>
    </w:pPr>
    <w:rPr>
      <w:rFonts w:ascii="Cambria" w:hAnsi="Cambria"/>
      <w:sz w:val="22"/>
    </w:rPr>
  </w:style>
  <w:style w:type="paragraph" w:styleId="NormalWeb">
    <w:name w:val="Normal (Web)"/>
    <w:basedOn w:val="Normal"/>
    <w:uiPriority w:val="99"/>
    <w:semiHidden/>
    <w:unhideWhenUsed/>
    <w:rsid w:val="00A7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A56E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E72"/>
    <w:rPr>
      <w:sz w:val="24"/>
      <w:szCs w:val="24"/>
    </w:rPr>
  </w:style>
  <w:style w:type="paragraph" w:styleId="Revision">
    <w:name w:val="Revision"/>
    <w:hidden/>
    <w:uiPriority w:val="99"/>
    <w:semiHidden/>
    <w:rsid w:val="00AB49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</w:style>
  <w:style w:type="character" w:styleId="HTMLCite">
    <w:name w:val="HTML Cite"/>
    <w:basedOn w:val="DefaultParagraphFont"/>
    <w:uiPriority w:val="99"/>
    <w:semiHidden/>
    <w:unhideWhenUsed/>
    <w:rsid w:val="00695995"/>
    <w:rPr>
      <w:i/>
      <w:iCs/>
    </w:rPr>
  </w:style>
  <w:style w:type="character" w:customStyle="1" w:styleId="author">
    <w:name w:val="author"/>
    <w:basedOn w:val="DefaultParagraphFont"/>
    <w:rsid w:val="00695995"/>
  </w:style>
  <w:style w:type="character" w:customStyle="1" w:styleId="apple-converted-space">
    <w:name w:val="apple-converted-space"/>
    <w:basedOn w:val="DefaultParagraphFont"/>
    <w:rsid w:val="00695995"/>
  </w:style>
  <w:style w:type="character" w:customStyle="1" w:styleId="pubyear">
    <w:name w:val="pubyear"/>
    <w:basedOn w:val="DefaultParagraphFont"/>
    <w:rsid w:val="00695995"/>
  </w:style>
  <w:style w:type="character" w:customStyle="1" w:styleId="booktitle">
    <w:name w:val="booktitle"/>
    <w:basedOn w:val="DefaultParagraphFont"/>
    <w:rsid w:val="00695995"/>
  </w:style>
  <w:style w:type="character" w:customStyle="1" w:styleId="Heading1Char">
    <w:name w:val="Heading 1 Char"/>
    <w:basedOn w:val="DefaultParagraphFont"/>
    <w:link w:val="Heading1"/>
    <w:uiPriority w:val="9"/>
    <w:rsid w:val="00E37396"/>
    <w:rPr>
      <w:rFonts w:ascii="Times" w:hAnsi="Times"/>
      <w:b/>
      <w:bCs/>
      <w:kern w:val="36"/>
      <w:sz w:val="48"/>
      <w:szCs w:val="48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42205"/>
    <w:rPr>
      <w:color w:val="FF00FF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sz w:val="24"/>
        <w:szCs w:val="24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link w:val="Heading1Char"/>
    <w:uiPriority w:val="9"/>
    <w:qFormat/>
    <w:rsid w:val="00E373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</w:rPr>
  </w:style>
  <w:style w:type="paragraph" w:styleId="Footer">
    <w:name w:val="footer"/>
    <w:pPr>
      <w:tabs>
        <w:tab w:val="center" w:pos="4320"/>
        <w:tab w:val="right" w:pos="8640"/>
      </w:tabs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</w:rPr>
  </w:style>
  <w:style w:type="paragraph" w:customStyle="1" w:styleId="Body">
    <w:name w:val="Body"/>
    <w:pPr>
      <w:spacing w:after="200" w:line="276" w:lineRule="auto"/>
    </w:pPr>
    <w:rPr>
      <w:rFonts w:ascii="Cambria" w:eastAsia="Cambria" w:hAnsi="Cambria" w:cs="Cambria"/>
      <w:color w:val="000000"/>
      <w:sz w:val="22"/>
      <w:szCs w:val="22"/>
      <w:u w:color="000000"/>
    </w:rPr>
  </w:style>
  <w:style w:type="character" w:customStyle="1" w:styleId="Link">
    <w:name w:val="Link"/>
    <w:rPr>
      <w:color w:val="0000FF"/>
      <w:u w:val="single" w:color="0000FF"/>
    </w:rPr>
  </w:style>
  <w:style w:type="character" w:customStyle="1" w:styleId="Hyperlink0">
    <w:name w:val="Hyperlink.0"/>
    <w:basedOn w:val="Link"/>
    <w:rPr>
      <w:rFonts w:ascii="Arial" w:eastAsia="Arial" w:hAnsi="Arial" w:cs="Arial"/>
      <w:color w:val="0000FF"/>
      <w:sz w:val="20"/>
      <w:szCs w:val="20"/>
      <w:u w:val="single" w:color="0000F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6E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6E1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91D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1DF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1DF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1DF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1DF5"/>
    <w:rPr>
      <w:b/>
      <w:b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32405B"/>
  </w:style>
  <w:style w:type="paragraph" w:customStyle="1" w:styleId="EndNoteBibliographyTitle">
    <w:name w:val="EndNote Bibliography Title"/>
    <w:basedOn w:val="Normal"/>
    <w:rsid w:val="008D790B"/>
    <w:pPr>
      <w:jc w:val="center"/>
    </w:pPr>
    <w:rPr>
      <w:rFonts w:ascii="Cambria" w:hAnsi="Cambria"/>
      <w:sz w:val="22"/>
    </w:rPr>
  </w:style>
  <w:style w:type="paragraph" w:customStyle="1" w:styleId="EndNoteBibliography">
    <w:name w:val="EndNote Bibliography"/>
    <w:basedOn w:val="Normal"/>
    <w:rsid w:val="008D790B"/>
    <w:pPr>
      <w:jc w:val="both"/>
    </w:pPr>
    <w:rPr>
      <w:rFonts w:ascii="Cambria" w:hAnsi="Cambria"/>
      <w:sz w:val="22"/>
    </w:rPr>
  </w:style>
  <w:style w:type="paragraph" w:styleId="NormalWeb">
    <w:name w:val="Normal (Web)"/>
    <w:basedOn w:val="Normal"/>
    <w:uiPriority w:val="99"/>
    <w:semiHidden/>
    <w:unhideWhenUsed/>
    <w:rsid w:val="00A73A4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</w:rPr>
  </w:style>
  <w:style w:type="paragraph" w:styleId="Header">
    <w:name w:val="header"/>
    <w:basedOn w:val="Normal"/>
    <w:link w:val="HeaderChar"/>
    <w:uiPriority w:val="99"/>
    <w:unhideWhenUsed/>
    <w:rsid w:val="00A56E7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6E72"/>
    <w:rPr>
      <w:sz w:val="24"/>
      <w:szCs w:val="24"/>
    </w:rPr>
  </w:style>
  <w:style w:type="paragraph" w:styleId="Revision">
    <w:name w:val="Revision"/>
    <w:hidden/>
    <w:uiPriority w:val="99"/>
    <w:semiHidden/>
    <w:rsid w:val="00AB49B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</w:style>
  <w:style w:type="character" w:styleId="HTMLCite">
    <w:name w:val="HTML Cite"/>
    <w:basedOn w:val="DefaultParagraphFont"/>
    <w:uiPriority w:val="99"/>
    <w:semiHidden/>
    <w:unhideWhenUsed/>
    <w:rsid w:val="00695995"/>
    <w:rPr>
      <w:i/>
      <w:iCs/>
    </w:rPr>
  </w:style>
  <w:style w:type="character" w:customStyle="1" w:styleId="author">
    <w:name w:val="author"/>
    <w:basedOn w:val="DefaultParagraphFont"/>
    <w:rsid w:val="00695995"/>
  </w:style>
  <w:style w:type="character" w:customStyle="1" w:styleId="apple-converted-space">
    <w:name w:val="apple-converted-space"/>
    <w:basedOn w:val="DefaultParagraphFont"/>
    <w:rsid w:val="00695995"/>
  </w:style>
  <w:style w:type="character" w:customStyle="1" w:styleId="pubyear">
    <w:name w:val="pubyear"/>
    <w:basedOn w:val="DefaultParagraphFont"/>
    <w:rsid w:val="00695995"/>
  </w:style>
  <w:style w:type="character" w:customStyle="1" w:styleId="booktitle">
    <w:name w:val="booktitle"/>
    <w:basedOn w:val="DefaultParagraphFont"/>
    <w:rsid w:val="00695995"/>
  </w:style>
  <w:style w:type="character" w:customStyle="1" w:styleId="Heading1Char">
    <w:name w:val="Heading 1 Char"/>
    <w:basedOn w:val="DefaultParagraphFont"/>
    <w:link w:val="Heading1"/>
    <w:uiPriority w:val="9"/>
    <w:rsid w:val="00E37396"/>
    <w:rPr>
      <w:rFonts w:ascii="Times" w:hAnsi="Times"/>
      <w:b/>
      <w:bCs/>
      <w:kern w:val="36"/>
      <w:sz w:val="48"/>
      <w:szCs w:val="48"/>
      <w:bdr w:val="none" w:sz="0" w:space="0" w:color="auto"/>
    </w:rPr>
  </w:style>
  <w:style w:type="character" w:styleId="FollowedHyperlink">
    <w:name w:val="FollowedHyperlink"/>
    <w:basedOn w:val="DefaultParagraphFont"/>
    <w:uiPriority w:val="99"/>
    <w:semiHidden/>
    <w:unhideWhenUsed/>
    <w:rsid w:val="00D42205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7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6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794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14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2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6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4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6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3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4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49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4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701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15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253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51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4D5199F-B870-AF4B-925B-B246E3B687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6</Pages>
  <Words>959</Words>
  <Characters>5470</Characters>
  <Application>Microsoft Macintosh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5-09-16T14:52:00Z</cp:lastPrinted>
  <dcterms:created xsi:type="dcterms:W3CDTF">2015-10-13T01:45:00Z</dcterms:created>
  <dcterms:modified xsi:type="dcterms:W3CDTF">2015-10-13T01:46:00Z</dcterms:modified>
</cp:coreProperties>
</file>